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50A478" w14:textId="77777777" w:rsidR="00E31604" w:rsidRPr="00786B20" w:rsidRDefault="00E31604" w:rsidP="00E31604">
      <w:pPr>
        <w:jc w:val="center"/>
        <w:rPr>
          <w:b/>
          <w:sz w:val="22"/>
          <w:szCs w:val="22"/>
          <w:lang w:val="es-ES_tradnl"/>
        </w:rPr>
      </w:pPr>
      <w:r w:rsidRPr="00786B20">
        <w:rPr>
          <w:b/>
          <w:sz w:val="22"/>
          <w:szCs w:val="22"/>
          <w:lang w:val="es-ES_tradnl"/>
        </w:rPr>
        <w:t>FOCUS GROUP GUIDE WITH WOMEN/MEN</w:t>
      </w:r>
    </w:p>
    <w:p w14:paraId="70C270FF" w14:textId="77777777" w:rsidR="00E31604" w:rsidRPr="00786B20" w:rsidRDefault="00E31604" w:rsidP="00E31604">
      <w:pPr>
        <w:rPr>
          <w:b/>
          <w:sz w:val="22"/>
          <w:szCs w:val="22"/>
        </w:rPr>
      </w:pPr>
    </w:p>
    <w:p w14:paraId="6E75EBEF" w14:textId="77777777" w:rsidR="00E31604" w:rsidRPr="00786B20" w:rsidRDefault="00E31604" w:rsidP="00E31604">
      <w:pPr>
        <w:rPr>
          <w:sz w:val="22"/>
          <w:szCs w:val="22"/>
        </w:rPr>
      </w:pPr>
      <w:r w:rsidRPr="00786B20">
        <w:rPr>
          <w:sz w:val="22"/>
          <w:szCs w:val="22"/>
        </w:rPr>
        <w:t xml:space="preserve">Note to interviewer: Begin the interview only if participants have signed the informed consent </w:t>
      </w:r>
    </w:p>
    <w:p w14:paraId="1E372FF7" w14:textId="0AE10A25" w:rsidR="00722C0A" w:rsidRPr="00786B20" w:rsidRDefault="00722C0A" w:rsidP="00722C0A">
      <w:pPr>
        <w:jc w:val="center"/>
        <w:rPr>
          <w:sz w:val="22"/>
          <w:szCs w:val="22"/>
          <w:lang w:val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489"/>
        <w:gridCol w:w="4696"/>
      </w:tblGrid>
      <w:tr w:rsidR="00722C0A" w:rsidRPr="00786B20" w14:paraId="6EC71116" w14:textId="77777777" w:rsidTr="00B37FCD">
        <w:tc>
          <w:tcPr>
            <w:tcW w:w="4489" w:type="dxa"/>
          </w:tcPr>
          <w:p w14:paraId="4637C722" w14:textId="68DF5777" w:rsidR="00722C0A" w:rsidRPr="00786B20" w:rsidRDefault="004A5395" w:rsidP="00722C0A">
            <w:pPr>
              <w:rPr>
                <w:b/>
                <w:sz w:val="22"/>
                <w:szCs w:val="22"/>
              </w:rPr>
            </w:pPr>
            <w:r w:rsidRPr="00786B20">
              <w:rPr>
                <w:b/>
                <w:sz w:val="22"/>
                <w:szCs w:val="22"/>
              </w:rPr>
              <w:t xml:space="preserve">A: </w:t>
            </w:r>
            <w:r w:rsidR="00E31604" w:rsidRPr="00786B20">
              <w:rPr>
                <w:b/>
                <w:sz w:val="22"/>
                <w:szCs w:val="22"/>
              </w:rPr>
              <w:t>Country</w:t>
            </w:r>
            <w:r w:rsidR="00722C0A" w:rsidRPr="00786B20">
              <w:rPr>
                <w:b/>
                <w:sz w:val="22"/>
                <w:szCs w:val="22"/>
              </w:rPr>
              <w:t xml:space="preserve">: Honduras </w:t>
            </w:r>
          </w:p>
          <w:p w14:paraId="64DF4A3A" w14:textId="77777777" w:rsidR="00722C0A" w:rsidRPr="00786B20" w:rsidRDefault="00722C0A" w:rsidP="00722C0A">
            <w:pPr>
              <w:rPr>
                <w:b/>
                <w:sz w:val="22"/>
                <w:szCs w:val="22"/>
              </w:rPr>
            </w:pPr>
          </w:p>
          <w:p w14:paraId="652F7BF8" w14:textId="67B0C6DF" w:rsidR="00722C0A" w:rsidRPr="00786B20" w:rsidRDefault="004A5395" w:rsidP="00722C0A">
            <w:pPr>
              <w:rPr>
                <w:b/>
                <w:sz w:val="22"/>
                <w:szCs w:val="22"/>
              </w:rPr>
            </w:pPr>
            <w:r w:rsidRPr="00786B20">
              <w:rPr>
                <w:b/>
                <w:sz w:val="22"/>
                <w:szCs w:val="22"/>
              </w:rPr>
              <w:t xml:space="preserve">B: </w:t>
            </w:r>
            <w:r w:rsidR="00E31604" w:rsidRPr="00786B20">
              <w:rPr>
                <w:b/>
                <w:sz w:val="22"/>
                <w:szCs w:val="22"/>
              </w:rPr>
              <w:t>City</w:t>
            </w:r>
            <w:r w:rsidR="00722C0A" w:rsidRPr="00786B20">
              <w:rPr>
                <w:b/>
                <w:sz w:val="22"/>
                <w:szCs w:val="22"/>
              </w:rPr>
              <w:t>:</w:t>
            </w:r>
            <w:r w:rsidRPr="00786B20">
              <w:rPr>
                <w:b/>
                <w:sz w:val="22"/>
                <w:szCs w:val="22"/>
              </w:rPr>
              <w:t xml:space="preserve"> </w:t>
            </w:r>
            <w:r w:rsidRPr="00786B20">
              <w:rPr>
                <w:sz w:val="22"/>
                <w:szCs w:val="22"/>
              </w:rPr>
              <w:t>Tegucigalpa</w:t>
            </w:r>
          </w:p>
          <w:p w14:paraId="69B3BE52" w14:textId="77777777" w:rsidR="00722C0A" w:rsidRPr="00786B20" w:rsidRDefault="00722C0A" w:rsidP="00722C0A">
            <w:pPr>
              <w:rPr>
                <w:b/>
                <w:sz w:val="22"/>
                <w:szCs w:val="22"/>
              </w:rPr>
            </w:pPr>
          </w:p>
        </w:tc>
        <w:tc>
          <w:tcPr>
            <w:tcW w:w="4696" w:type="dxa"/>
          </w:tcPr>
          <w:p w14:paraId="3A977523" w14:textId="66A32D3D" w:rsidR="004A5395" w:rsidRPr="00786B20" w:rsidRDefault="004A5395" w:rsidP="004A5395">
            <w:pPr>
              <w:rPr>
                <w:b/>
                <w:sz w:val="22"/>
                <w:szCs w:val="22"/>
              </w:rPr>
            </w:pPr>
            <w:r w:rsidRPr="00786B20">
              <w:rPr>
                <w:b/>
                <w:sz w:val="22"/>
                <w:szCs w:val="22"/>
              </w:rPr>
              <w:t xml:space="preserve">C: </w:t>
            </w:r>
            <w:r w:rsidR="00E31604" w:rsidRPr="00786B20">
              <w:rPr>
                <w:b/>
                <w:sz w:val="22"/>
                <w:szCs w:val="22"/>
              </w:rPr>
              <w:t>Focus Group Number:</w:t>
            </w:r>
            <w:r w:rsidRPr="00786B20">
              <w:rPr>
                <w:b/>
                <w:sz w:val="22"/>
                <w:szCs w:val="22"/>
              </w:rPr>
              <w:t xml:space="preserve"> </w:t>
            </w:r>
          </w:p>
          <w:p w14:paraId="3A8E50EB" w14:textId="77777777" w:rsidR="004A5395" w:rsidRPr="00786B20" w:rsidRDefault="004A5395" w:rsidP="004A5395">
            <w:pPr>
              <w:rPr>
                <w:b/>
                <w:sz w:val="22"/>
                <w:szCs w:val="22"/>
              </w:rPr>
            </w:pPr>
          </w:p>
          <w:p w14:paraId="1DB68D04" w14:textId="7DEAFA4F" w:rsidR="004A5395" w:rsidRPr="00786B20" w:rsidRDefault="004A5395" w:rsidP="004A5395">
            <w:pPr>
              <w:rPr>
                <w:b/>
                <w:sz w:val="22"/>
                <w:szCs w:val="22"/>
              </w:rPr>
            </w:pPr>
            <w:r w:rsidRPr="00786B20">
              <w:rPr>
                <w:b/>
                <w:sz w:val="22"/>
                <w:szCs w:val="22"/>
              </w:rPr>
              <w:t xml:space="preserve">D: </w:t>
            </w:r>
            <w:r w:rsidR="00E31604" w:rsidRPr="00786B20">
              <w:rPr>
                <w:b/>
                <w:sz w:val="22"/>
                <w:szCs w:val="22"/>
              </w:rPr>
              <w:t>Total of participants:</w:t>
            </w:r>
          </w:p>
          <w:p w14:paraId="24265CE9" w14:textId="7DD8C22F" w:rsidR="00722C0A" w:rsidRPr="00786B20" w:rsidRDefault="00722C0A" w:rsidP="004A5395">
            <w:pPr>
              <w:rPr>
                <w:b/>
                <w:color w:val="FF0000"/>
                <w:sz w:val="22"/>
                <w:szCs w:val="22"/>
              </w:rPr>
            </w:pPr>
          </w:p>
        </w:tc>
      </w:tr>
      <w:tr w:rsidR="00722C0A" w:rsidRPr="00786B20" w14:paraId="37FAB25D" w14:textId="77777777" w:rsidTr="00B37FCD">
        <w:tc>
          <w:tcPr>
            <w:tcW w:w="4489" w:type="dxa"/>
          </w:tcPr>
          <w:p w14:paraId="65E76CE7" w14:textId="66F6CF4B" w:rsidR="00722C0A" w:rsidRPr="00786B20" w:rsidRDefault="004A5395" w:rsidP="00722C0A">
            <w:pPr>
              <w:rPr>
                <w:b/>
                <w:sz w:val="22"/>
                <w:szCs w:val="22"/>
                <w:lang w:val="es-AR"/>
              </w:rPr>
            </w:pPr>
            <w:r w:rsidRPr="00786B20">
              <w:rPr>
                <w:b/>
                <w:sz w:val="22"/>
                <w:szCs w:val="22"/>
                <w:lang w:val="es-AR"/>
              </w:rPr>
              <w:t xml:space="preserve">E: </w:t>
            </w:r>
            <w:proofErr w:type="spellStart"/>
            <w:r w:rsidR="00E31604" w:rsidRPr="00786B20">
              <w:rPr>
                <w:b/>
                <w:sz w:val="22"/>
                <w:szCs w:val="22"/>
                <w:lang w:val="es-AR"/>
              </w:rPr>
              <w:t>Clinic</w:t>
            </w:r>
            <w:proofErr w:type="spellEnd"/>
            <w:r w:rsidR="00E31604" w:rsidRPr="00786B20">
              <w:rPr>
                <w:b/>
                <w:sz w:val="22"/>
                <w:szCs w:val="22"/>
                <w:lang w:val="es-AR"/>
              </w:rPr>
              <w:t>/</w:t>
            </w:r>
            <w:r w:rsidR="00722C0A" w:rsidRPr="00786B20">
              <w:rPr>
                <w:b/>
                <w:sz w:val="22"/>
                <w:szCs w:val="22"/>
                <w:lang w:val="es-AR"/>
              </w:rPr>
              <w:t>Hospital:</w:t>
            </w:r>
          </w:p>
          <w:p w14:paraId="7A49DA1E" w14:textId="77777777" w:rsidR="00722C0A" w:rsidRPr="00786B20" w:rsidRDefault="00722C0A" w:rsidP="00722C0A">
            <w:pPr>
              <w:rPr>
                <w:b/>
                <w:sz w:val="22"/>
                <w:szCs w:val="22"/>
                <w:lang w:val="es-AR"/>
              </w:rPr>
            </w:pPr>
          </w:p>
        </w:tc>
        <w:tc>
          <w:tcPr>
            <w:tcW w:w="4696" w:type="dxa"/>
          </w:tcPr>
          <w:p w14:paraId="7E41A8EE" w14:textId="62BA0518" w:rsidR="00722C0A" w:rsidRPr="00786B20" w:rsidRDefault="004A5395" w:rsidP="00E31604">
            <w:pPr>
              <w:rPr>
                <w:b/>
                <w:sz w:val="22"/>
                <w:szCs w:val="22"/>
                <w:lang w:val="es-AR"/>
              </w:rPr>
            </w:pPr>
            <w:r w:rsidRPr="00786B20">
              <w:rPr>
                <w:b/>
                <w:sz w:val="22"/>
                <w:szCs w:val="22"/>
                <w:lang w:val="es-AR"/>
              </w:rPr>
              <w:t xml:space="preserve">F: </w:t>
            </w:r>
            <w:r w:rsidR="00E31604" w:rsidRPr="00786B20">
              <w:rPr>
                <w:b/>
                <w:sz w:val="22"/>
                <w:szCs w:val="22"/>
                <w:lang w:val="es-AR"/>
              </w:rPr>
              <w:t>Date</w:t>
            </w:r>
            <w:r w:rsidR="00722C0A" w:rsidRPr="00786B20">
              <w:rPr>
                <w:b/>
                <w:sz w:val="22"/>
                <w:szCs w:val="22"/>
                <w:lang w:val="es-AR"/>
              </w:rPr>
              <w:t>:</w:t>
            </w:r>
          </w:p>
        </w:tc>
      </w:tr>
      <w:tr w:rsidR="00722C0A" w:rsidRPr="00786B20" w14:paraId="4A3C0021" w14:textId="77777777" w:rsidTr="00B37FCD">
        <w:tc>
          <w:tcPr>
            <w:tcW w:w="4489" w:type="dxa"/>
          </w:tcPr>
          <w:p w14:paraId="27997606" w14:textId="0CF27025" w:rsidR="00722C0A" w:rsidRPr="00786B20" w:rsidRDefault="004A5395" w:rsidP="00722C0A">
            <w:pPr>
              <w:rPr>
                <w:b/>
                <w:sz w:val="22"/>
                <w:szCs w:val="22"/>
                <w:lang w:val="es-AR"/>
              </w:rPr>
            </w:pPr>
            <w:r w:rsidRPr="00786B20">
              <w:rPr>
                <w:b/>
                <w:sz w:val="22"/>
                <w:szCs w:val="22"/>
                <w:lang w:val="es-AR"/>
              </w:rPr>
              <w:t xml:space="preserve">G: </w:t>
            </w:r>
            <w:proofErr w:type="spellStart"/>
            <w:r w:rsidR="00E31604" w:rsidRPr="00786B20">
              <w:rPr>
                <w:b/>
                <w:sz w:val="22"/>
                <w:szCs w:val="22"/>
                <w:lang w:val="es-AR"/>
              </w:rPr>
              <w:t>Interviewer</w:t>
            </w:r>
            <w:proofErr w:type="spellEnd"/>
            <w:r w:rsidR="00E31604" w:rsidRPr="00786B20">
              <w:rPr>
                <w:b/>
                <w:sz w:val="22"/>
                <w:szCs w:val="22"/>
                <w:lang w:val="es-AR"/>
              </w:rPr>
              <w:t>:</w:t>
            </w:r>
          </w:p>
          <w:p w14:paraId="64DAB200" w14:textId="77777777" w:rsidR="00722C0A" w:rsidRPr="00786B20" w:rsidRDefault="00722C0A" w:rsidP="00722C0A">
            <w:pPr>
              <w:rPr>
                <w:b/>
                <w:sz w:val="22"/>
                <w:szCs w:val="22"/>
                <w:lang w:val="es-AR"/>
              </w:rPr>
            </w:pPr>
          </w:p>
        </w:tc>
        <w:tc>
          <w:tcPr>
            <w:tcW w:w="4696" w:type="dxa"/>
          </w:tcPr>
          <w:p w14:paraId="34EB8437" w14:textId="73C76870" w:rsidR="00722C0A" w:rsidRPr="00786B20" w:rsidRDefault="004A5395" w:rsidP="00E31604">
            <w:pPr>
              <w:rPr>
                <w:b/>
                <w:sz w:val="22"/>
                <w:szCs w:val="22"/>
                <w:lang w:val="es-AR"/>
              </w:rPr>
            </w:pPr>
            <w:r w:rsidRPr="00786B20">
              <w:rPr>
                <w:b/>
                <w:sz w:val="22"/>
                <w:szCs w:val="22"/>
                <w:lang w:val="es-AR"/>
              </w:rPr>
              <w:t xml:space="preserve">H: </w:t>
            </w:r>
            <w:proofErr w:type="spellStart"/>
            <w:r w:rsidR="00E31604" w:rsidRPr="00786B20">
              <w:rPr>
                <w:b/>
                <w:sz w:val="22"/>
                <w:szCs w:val="22"/>
                <w:lang w:val="es-AR"/>
              </w:rPr>
              <w:t>Observer</w:t>
            </w:r>
            <w:proofErr w:type="spellEnd"/>
            <w:r w:rsidR="00E31604" w:rsidRPr="00786B20">
              <w:rPr>
                <w:b/>
                <w:sz w:val="22"/>
                <w:szCs w:val="22"/>
                <w:lang w:val="es-AR"/>
              </w:rPr>
              <w:t>/</w:t>
            </w:r>
            <w:proofErr w:type="spellStart"/>
            <w:r w:rsidR="00E31604" w:rsidRPr="00786B20">
              <w:rPr>
                <w:b/>
                <w:sz w:val="22"/>
                <w:szCs w:val="22"/>
                <w:lang w:val="es-AR"/>
              </w:rPr>
              <w:t>secretary</w:t>
            </w:r>
            <w:proofErr w:type="spellEnd"/>
            <w:r w:rsidRPr="00786B20">
              <w:rPr>
                <w:b/>
                <w:sz w:val="22"/>
                <w:szCs w:val="22"/>
                <w:lang w:val="es-AR"/>
              </w:rPr>
              <w:t>:</w:t>
            </w:r>
          </w:p>
        </w:tc>
      </w:tr>
      <w:tr w:rsidR="00722C0A" w:rsidRPr="00786B20" w14:paraId="6D5B1573" w14:textId="77777777" w:rsidTr="00B37FCD">
        <w:tc>
          <w:tcPr>
            <w:tcW w:w="9185" w:type="dxa"/>
            <w:gridSpan w:val="2"/>
          </w:tcPr>
          <w:p w14:paraId="7ADDDD22" w14:textId="30BB341C" w:rsidR="00722C0A" w:rsidRPr="00786B20" w:rsidRDefault="00E31604" w:rsidP="00722C0A">
            <w:pPr>
              <w:rPr>
                <w:b/>
                <w:sz w:val="22"/>
                <w:szCs w:val="22"/>
              </w:rPr>
            </w:pPr>
            <w:r w:rsidRPr="00786B20">
              <w:rPr>
                <w:b/>
                <w:sz w:val="22"/>
                <w:szCs w:val="22"/>
              </w:rPr>
              <w:t>Comments</w:t>
            </w:r>
            <w:r w:rsidR="00722C0A" w:rsidRPr="00786B20">
              <w:rPr>
                <w:b/>
                <w:sz w:val="22"/>
                <w:szCs w:val="22"/>
              </w:rPr>
              <w:t>:</w:t>
            </w:r>
          </w:p>
          <w:p w14:paraId="2C7957D1" w14:textId="77777777" w:rsidR="00722C0A" w:rsidRPr="00786B20" w:rsidRDefault="00722C0A" w:rsidP="00722C0A">
            <w:pPr>
              <w:rPr>
                <w:b/>
                <w:sz w:val="22"/>
                <w:szCs w:val="22"/>
              </w:rPr>
            </w:pPr>
          </w:p>
          <w:p w14:paraId="462AA725" w14:textId="77777777" w:rsidR="00722C0A" w:rsidRPr="00786B20" w:rsidRDefault="00722C0A" w:rsidP="00DC682D">
            <w:pPr>
              <w:rPr>
                <w:b/>
                <w:sz w:val="22"/>
                <w:szCs w:val="22"/>
              </w:rPr>
            </w:pPr>
          </w:p>
        </w:tc>
      </w:tr>
    </w:tbl>
    <w:p w14:paraId="67AA49E0" w14:textId="77777777" w:rsidR="00722C0A" w:rsidRPr="00786B20" w:rsidRDefault="00722C0A" w:rsidP="00722C0A">
      <w:pPr>
        <w:rPr>
          <w:sz w:val="22"/>
          <w:szCs w:val="22"/>
          <w:lang w:val="es-AR"/>
        </w:rPr>
      </w:pPr>
    </w:p>
    <w:p w14:paraId="4DF3F98E" w14:textId="77777777" w:rsidR="00E31604" w:rsidRPr="00786B20" w:rsidRDefault="00E31604" w:rsidP="00E31604">
      <w:pPr>
        <w:rPr>
          <w:b/>
          <w:sz w:val="22"/>
          <w:szCs w:val="22"/>
        </w:rPr>
      </w:pPr>
      <w:r w:rsidRPr="00786B20">
        <w:rPr>
          <w:b/>
          <w:sz w:val="22"/>
          <w:szCs w:val="22"/>
        </w:rPr>
        <w:t xml:space="preserve">Part I: Knowledge of </w:t>
      </w:r>
      <w:proofErr w:type="spellStart"/>
      <w:r w:rsidRPr="00786B20">
        <w:rPr>
          <w:b/>
          <w:sz w:val="22"/>
          <w:szCs w:val="22"/>
        </w:rPr>
        <w:t>Zika</w:t>
      </w:r>
      <w:proofErr w:type="spellEnd"/>
      <w:r w:rsidRPr="00786B20">
        <w:rPr>
          <w:b/>
          <w:sz w:val="22"/>
          <w:szCs w:val="22"/>
        </w:rPr>
        <w:t xml:space="preserve"> and Sources of Information</w:t>
      </w:r>
    </w:p>
    <w:p w14:paraId="23B98C89" w14:textId="77777777" w:rsidR="00E31604" w:rsidRPr="00786B20" w:rsidRDefault="00E31604" w:rsidP="00E31604">
      <w:pPr>
        <w:rPr>
          <w:sz w:val="22"/>
          <w:szCs w:val="22"/>
        </w:rPr>
      </w:pPr>
      <w:r w:rsidRPr="00786B20">
        <w:rPr>
          <w:sz w:val="22"/>
          <w:szCs w:val="22"/>
        </w:rPr>
        <w:t xml:space="preserve">Introduction: To begin I will ask you some questions regarding what you know or have heard about the </w:t>
      </w:r>
      <w:proofErr w:type="spellStart"/>
      <w:r w:rsidRPr="00786B20">
        <w:rPr>
          <w:sz w:val="22"/>
          <w:szCs w:val="22"/>
        </w:rPr>
        <w:t>Zika</w:t>
      </w:r>
      <w:proofErr w:type="spellEnd"/>
      <w:r w:rsidRPr="00786B20">
        <w:rPr>
          <w:sz w:val="22"/>
          <w:szCs w:val="22"/>
        </w:rPr>
        <w:t xml:space="preserve"> virus</w:t>
      </w:r>
    </w:p>
    <w:p w14:paraId="1AFA3E5D" w14:textId="77777777" w:rsidR="00E92E1D" w:rsidRPr="00786B20" w:rsidRDefault="00E92E1D" w:rsidP="00BB7225">
      <w:pPr>
        <w:rPr>
          <w:b/>
          <w:sz w:val="22"/>
          <w:szCs w:val="22"/>
        </w:rPr>
      </w:pPr>
    </w:p>
    <w:tbl>
      <w:tblPr>
        <w:tblStyle w:val="Tablaconcuadrcula"/>
        <w:tblW w:w="9918" w:type="dxa"/>
        <w:tblLook w:val="04A0" w:firstRow="1" w:lastRow="0" w:firstColumn="1" w:lastColumn="0" w:noHBand="0" w:noVBand="1"/>
      </w:tblPr>
      <w:tblGrid>
        <w:gridCol w:w="698"/>
        <w:gridCol w:w="4318"/>
        <w:gridCol w:w="4902"/>
      </w:tblGrid>
      <w:tr w:rsidR="004E64AE" w:rsidRPr="00786B20" w14:paraId="017F296F" w14:textId="77777777" w:rsidTr="004A5395">
        <w:tc>
          <w:tcPr>
            <w:tcW w:w="698" w:type="dxa"/>
          </w:tcPr>
          <w:p w14:paraId="6BA893E2" w14:textId="77777777" w:rsidR="004E64AE" w:rsidRPr="00786B20" w:rsidRDefault="004E64AE" w:rsidP="00095DB5">
            <w:pPr>
              <w:ind w:left="360"/>
              <w:rPr>
                <w:b/>
                <w:sz w:val="22"/>
                <w:szCs w:val="22"/>
              </w:rPr>
            </w:pPr>
          </w:p>
        </w:tc>
        <w:tc>
          <w:tcPr>
            <w:tcW w:w="4318" w:type="dxa"/>
          </w:tcPr>
          <w:p w14:paraId="23536D9A" w14:textId="599881B3" w:rsidR="004E64AE" w:rsidRPr="00786B20" w:rsidRDefault="00E31604" w:rsidP="00786B20">
            <w:pPr>
              <w:rPr>
                <w:sz w:val="22"/>
                <w:szCs w:val="22"/>
                <w:lang w:val="es-ES_tradnl"/>
              </w:rPr>
            </w:pPr>
            <w:r w:rsidRPr="00786B20">
              <w:rPr>
                <w:b/>
                <w:sz w:val="22"/>
                <w:szCs w:val="22"/>
                <w:lang w:val="es-ES_tradnl"/>
              </w:rPr>
              <w:t xml:space="preserve">Open </w:t>
            </w:r>
            <w:proofErr w:type="spellStart"/>
            <w:r w:rsidRPr="00786B20">
              <w:rPr>
                <w:b/>
                <w:sz w:val="22"/>
                <w:szCs w:val="22"/>
                <w:lang w:val="es-ES_tradnl"/>
              </w:rPr>
              <w:t>question</w:t>
            </w:r>
            <w:proofErr w:type="spellEnd"/>
          </w:p>
        </w:tc>
        <w:tc>
          <w:tcPr>
            <w:tcW w:w="4902" w:type="dxa"/>
          </w:tcPr>
          <w:p w14:paraId="0EEEFD7C" w14:textId="4DD90CC9" w:rsidR="004E64AE" w:rsidRPr="00786B20" w:rsidRDefault="00E31604" w:rsidP="00BD55FB">
            <w:pPr>
              <w:rPr>
                <w:b/>
                <w:sz w:val="22"/>
                <w:szCs w:val="22"/>
                <w:lang w:val="es-ES_tradnl"/>
              </w:rPr>
            </w:pPr>
            <w:proofErr w:type="spellStart"/>
            <w:r w:rsidRPr="00786B20">
              <w:rPr>
                <w:b/>
                <w:sz w:val="22"/>
                <w:szCs w:val="22"/>
                <w:lang w:val="es-ES_tradnl"/>
              </w:rPr>
              <w:t>Probes</w:t>
            </w:r>
            <w:proofErr w:type="spellEnd"/>
          </w:p>
        </w:tc>
      </w:tr>
      <w:tr w:rsidR="004E64AE" w:rsidRPr="00786B20" w14:paraId="719A18D0" w14:textId="77777777" w:rsidTr="004A5395">
        <w:tc>
          <w:tcPr>
            <w:tcW w:w="698" w:type="dxa"/>
          </w:tcPr>
          <w:p w14:paraId="17E19F80" w14:textId="16984B1E" w:rsidR="004E64AE" w:rsidRPr="00786B20" w:rsidRDefault="004E64AE" w:rsidP="00095DB5">
            <w:pPr>
              <w:ind w:left="360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1</w:t>
            </w:r>
          </w:p>
        </w:tc>
        <w:tc>
          <w:tcPr>
            <w:tcW w:w="4318" w:type="dxa"/>
          </w:tcPr>
          <w:p w14:paraId="705BCD4C" w14:textId="732489AA" w:rsidR="00E31604" w:rsidRPr="00786B20" w:rsidRDefault="00E31604" w:rsidP="00E31604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What have you heard or what do you know about the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  <w:r w:rsidRPr="00786B20">
              <w:rPr>
                <w:sz w:val="22"/>
                <w:szCs w:val="22"/>
              </w:rPr>
              <w:t xml:space="preserve"> virus?</w:t>
            </w:r>
            <w:r w:rsidRPr="00786B20">
              <w:rPr>
                <w:sz w:val="22"/>
                <w:szCs w:val="22"/>
              </w:rPr>
              <w:tab/>
              <w:t xml:space="preserve">- </w:t>
            </w:r>
          </w:p>
          <w:p w14:paraId="6725A2F9" w14:textId="7B1B5671" w:rsidR="00E31604" w:rsidRPr="00786B20" w:rsidRDefault="00E31604" w:rsidP="00E31604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 </w:t>
            </w:r>
          </w:p>
          <w:p w14:paraId="06654153" w14:textId="64F3C356" w:rsidR="00E31604" w:rsidRPr="00786B20" w:rsidRDefault="00E31604" w:rsidP="004E64AE">
            <w:pPr>
              <w:rPr>
                <w:sz w:val="22"/>
                <w:szCs w:val="22"/>
              </w:rPr>
            </w:pPr>
          </w:p>
        </w:tc>
        <w:tc>
          <w:tcPr>
            <w:tcW w:w="4902" w:type="dxa"/>
          </w:tcPr>
          <w:p w14:paraId="381F43D4" w14:textId="5BC245ED" w:rsidR="00E31604" w:rsidRPr="00786B20" w:rsidRDefault="00141D72" w:rsidP="00141D72">
            <w:pPr>
              <w:pStyle w:val="Prrafodelista"/>
              <w:numPr>
                <w:ilvl w:val="0"/>
                <w:numId w:val="41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How can you get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  <w:r w:rsidRPr="00786B20">
              <w:rPr>
                <w:sz w:val="22"/>
                <w:szCs w:val="22"/>
              </w:rPr>
              <w:t xml:space="preserve"> (causes)?</w:t>
            </w:r>
          </w:p>
          <w:p w14:paraId="58790665" w14:textId="55C074F1" w:rsidR="00E31604" w:rsidRPr="00786B20" w:rsidRDefault="00E31604" w:rsidP="00141D72">
            <w:pPr>
              <w:pStyle w:val="Prrafodelista"/>
              <w:numPr>
                <w:ilvl w:val="0"/>
                <w:numId w:val="41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How can we perceive that someone is infected (signs and symptoms) </w:t>
            </w:r>
          </w:p>
          <w:p w14:paraId="7587B0E4" w14:textId="11168D8B" w:rsidR="00DC5BA8" w:rsidRPr="00786B20" w:rsidRDefault="00E31604" w:rsidP="00786B20">
            <w:pPr>
              <w:pStyle w:val="Prrafodelista"/>
              <w:numPr>
                <w:ilvl w:val="0"/>
                <w:numId w:val="41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What are the problems, consequences and risks of contracting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</w:p>
        </w:tc>
      </w:tr>
      <w:tr w:rsidR="00FA43CA" w:rsidRPr="00786B20" w14:paraId="337C1E1E" w14:textId="77777777" w:rsidTr="004A5395">
        <w:tc>
          <w:tcPr>
            <w:tcW w:w="698" w:type="dxa"/>
          </w:tcPr>
          <w:p w14:paraId="26233407" w14:textId="171DE594" w:rsidR="00FA43CA" w:rsidRPr="00786B20" w:rsidRDefault="00FA43CA" w:rsidP="004D7BA5">
            <w:pPr>
              <w:spacing w:line="360" w:lineRule="auto"/>
              <w:ind w:left="360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2</w:t>
            </w:r>
          </w:p>
        </w:tc>
        <w:tc>
          <w:tcPr>
            <w:tcW w:w="4318" w:type="dxa"/>
          </w:tcPr>
          <w:p w14:paraId="310B8BC6" w14:textId="09901853" w:rsidR="00141D72" w:rsidRPr="00786B20" w:rsidRDefault="00141D72" w:rsidP="00FA43CA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What are the risk if </w:t>
            </w:r>
            <w:proofErr w:type="gramStart"/>
            <w:r w:rsidRPr="00786B20">
              <w:rPr>
                <w:sz w:val="22"/>
                <w:szCs w:val="22"/>
              </w:rPr>
              <w:t>a pregnant women</w:t>
            </w:r>
            <w:proofErr w:type="gramEnd"/>
            <w:r w:rsidRPr="00786B20">
              <w:rPr>
                <w:sz w:val="22"/>
                <w:szCs w:val="22"/>
              </w:rPr>
              <w:t xml:space="preserve"> gets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  <w:r w:rsidRPr="00786B20">
              <w:rPr>
                <w:sz w:val="22"/>
                <w:szCs w:val="22"/>
              </w:rPr>
              <w:t>?</w:t>
            </w:r>
          </w:p>
          <w:p w14:paraId="2F8FC8CF" w14:textId="77777777" w:rsidR="00FA43CA" w:rsidRPr="00786B20" w:rsidRDefault="00FA43CA" w:rsidP="00141D72">
            <w:pPr>
              <w:rPr>
                <w:sz w:val="22"/>
                <w:szCs w:val="22"/>
              </w:rPr>
            </w:pPr>
          </w:p>
        </w:tc>
        <w:tc>
          <w:tcPr>
            <w:tcW w:w="4902" w:type="dxa"/>
          </w:tcPr>
          <w:p w14:paraId="588858AF" w14:textId="77777777" w:rsidR="00141D72" w:rsidRPr="00786B20" w:rsidRDefault="00141D72" w:rsidP="00141D72">
            <w:pPr>
              <w:pStyle w:val="Prrafodelista"/>
              <w:numPr>
                <w:ilvl w:val="0"/>
                <w:numId w:val="41"/>
              </w:numPr>
              <w:rPr>
                <w:sz w:val="22"/>
                <w:szCs w:val="22"/>
              </w:rPr>
            </w:pPr>
            <w:proofErr w:type="spellStart"/>
            <w:r w:rsidRPr="00786B20">
              <w:rPr>
                <w:sz w:val="22"/>
                <w:szCs w:val="22"/>
              </w:rPr>
              <w:t>For</w:t>
            </w:r>
            <w:proofErr w:type="spellEnd"/>
            <w:r w:rsidRPr="00786B20">
              <w:rPr>
                <w:sz w:val="22"/>
                <w:szCs w:val="22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</w:rPr>
              <w:t>the</w:t>
            </w:r>
            <w:proofErr w:type="spellEnd"/>
            <w:r w:rsidRPr="00786B20">
              <w:rPr>
                <w:sz w:val="22"/>
                <w:szCs w:val="22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</w:rPr>
              <w:t>mother</w:t>
            </w:r>
            <w:proofErr w:type="spellEnd"/>
          </w:p>
          <w:p w14:paraId="3A1785FD" w14:textId="63631FBC" w:rsidR="00FA43CA" w:rsidRPr="00786B20" w:rsidRDefault="00141D72" w:rsidP="00141D72">
            <w:pPr>
              <w:pStyle w:val="Prrafodelista"/>
              <w:numPr>
                <w:ilvl w:val="0"/>
                <w:numId w:val="41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For the baby (</w:t>
            </w:r>
            <w:r w:rsidRPr="00786B20">
              <w:rPr>
                <w:sz w:val="22"/>
                <w:szCs w:val="22"/>
              </w:rPr>
              <w:t>Microcephaly</w:t>
            </w:r>
            <w:r w:rsidRPr="00786B20">
              <w:rPr>
                <w:sz w:val="22"/>
                <w:szCs w:val="22"/>
              </w:rPr>
              <w:t xml:space="preserve">, </w:t>
            </w:r>
            <w:r w:rsidRPr="00786B20">
              <w:rPr>
                <w:sz w:val="22"/>
                <w:szCs w:val="22"/>
              </w:rPr>
              <w:t>Malformations</w:t>
            </w:r>
            <w:r w:rsidRPr="00786B20">
              <w:rPr>
                <w:sz w:val="22"/>
                <w:szCs w:val="22"/>
              </w:rPr>
              <w:t xml:space="preserve">, </w:t>
            </w:r>
            <w:r w:rsidRPr="00786B20">
              <w:rPr>
                <w:sz w:val="22"/>
                <w:szCs w:val="22"/>
              </w:rPr>
              <w:t>Neurological diseases</w:t>
            </w:r>
            <w:r w:rsidRPr="00786B20">
              <w:rPr>
                <w:sz w:val="22"/>
                <w:szCs w:val="22"/>
              </w:rPr>
              <w:t xml:space="preserve">, </w:t>
            </w:r>
            <w:proofErr w:type="spellStart"/>
            <w:r w:rsidRPr="00786B20">
              <w:rPr>
                <w:sz w:val="22"/>
                <w:szCs w:val="22"/>
              </w:rPr>
              <w:t>Guillan</w:t>
            </w:r>
            <w:proofErr w:type="spellEnd"/>
            <w:r w:rsidRPr="00786B20">
              <w:rPr>
                <w:sz w:val="22"/>
                <w:szCs w:val="22"/>
              </w:rPr>
              <w:t xml:space="preserve"> Barre)</w:t>
            </w:r>
          </w:p>
        </w:tc>
      </w:tr>
      <w:tr w:rsidR="009670D3" w:rsidRPr="00786B20" w14:paraId="3D265B5A" w14:textId="77777777" w:rsidTr="004A5395">
        <w:tc>
          <w:tcPr>
            <w:tcW w:w="698" w:type="dxa"/>
          </w:tcPr>
          <w:p w14:paraId="54C754E7" w14:textId="3AE4E157" w:rsidR="009670D3" w:rsidRPr="00786B20" w:rsidRDefault="00FA43CA" w:rsidP="004D7BA5">
            <w:pPr>
              <w:spacing w:line="360" w:lineRule="auto"/>
              <w:ind w:left="360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3</w:t>
            </w:r>
          </w:p>
        </w:tc>
        <w:tc>
          <w:tcPr>
            <w:tcW w:w="4318" w:type="dxa"/>
          </w:tcPr>
          <w:p w14:paraId="7E10FF47" w14:textId="1239E49A" w:rsidR="00141D72" w:rsidRPr="00786B20" w:rsidRDefault="00141D72" w:rsidP="00141D72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What have you heard or what do you know about dengue and chikungunya?</w:t>
            </w:r>
            <w:r w:rsidRPr="00786B20">
              <w:rPr>
                <w:sz w:val="22"/>
                <w:szCs w:val="22"/>
              </w:rPr>
              <w:tab/>
            </w:r>
          </w:p>
        </w:tc>
        <w:tc>
          <w:tcPr>
            <w:tcW w:w="4902" w:type="dxa"/>
          </w:tcPr>
          <w:p w14:paraId="7060ED05" w14:textId="77777777" w:rsidR="00141D72" w:rsidRPr="00786B20" w:rsidRDefault="00141D72" w:rsidP="00141D72">
            <w:pPr>
              <w:pStyle w:val="Prrafodelista"/>
              <w:numPr>
                <w:ilvl w:val="0"/>
                <w:numId w:val="25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- What is their relationship to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  <w:r w:rsidRPr="00786B20">
              <w:rPr>
                <w:sz w:val="22"/>
                <w:szCs w:val="22"/>
              </w:rPr>
              <w:t>?</w:t>
            </w:r>
          </w:p>
          <w:p w14:paraId="6D1E4412" w14:textId="3B850A44" w:rsidR="00C358CC" w:rsidRPr="00786B20" w:rsidRDefault="00141D72" w:rsidP="00141D72">
            <w:pPr>
              <w:pStyle w:val="Prrafodelista"/>
              <w:numPr>
                <w:ilvl w:val="0"/>
                <w:numId w:val="25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- What are the differences between them?</w:t>
            </w:r>
            <w:r w:rsidRPr="00786B20">
              <w:rPr>
                <w:sz w:val="22"/>
                <w:szCs w:val="22"/>
              </w:rPr>
              <w:t xml:space="preserve"> </w:t>
            </w:r>
          </w:p>
        </w:tc>
      </w:tr>
      <w:tr w:rsidR="00FA43CA" w:rsidRPr="00786B20" w14:paraId="6EE038F5" w14:textId="77777777" w:rsidTr="004A5395">
        <w:tc>
          <w:tcPr>
            <w:tcW w:w="698" w:type="dxa"/>
          </w:tcPr>
          <w:p w14:paraId="329D580D" w14:textId="79A58877" w:rsidR="00FA43CA" w:rsidRPr="00786B20" w:rsidRDefault="00FA43CA" w:rsidP="004D7BA5">
            <w:pPr>
              <w:spacing w:line="360" w:lineRule="auto"/>
              <w:ind w:left="360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4</w:t>
            </w:r>
          </w:p>
        </w:tc>
        <w:tc>
          <w:tcPr>
            <w:tcW w:w="4318" w:type="dxa"/>
          </w:tcPr>
          <w:p w14:paraId="673A92CC" w14:textId="1D24ADA7" w:rsidR="00141D72" w:rsidRPr="00786B20" w:rsidRDefault="00141D72" w:rsidP="00141D72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What information did you receive at the </w:t>
            </w:r>
            <w:r w:rsidRPr="00786B20">
              <w:rPr>
                <w:sz w:val="22"/>
                <w:szCs w:val="22"/>
              </w:rPr>
              <w:t>clinic</w:t>
            </w:r>
            <w:r w:rsidRPr="00786B20">
              <w:rPr>
                <w:sz w:val="22"/>
                <w:szCs w:val="22"/>
              </w:rPr>
              <w:t>/hospital?</w:t>
            </w:r>
            <w:r w:rsidRPr="00786B20">
              <w:rPr>
                <w:sz w:val="22"/>
                <w:szCs w:val="22"/>
              </w:rPr>
              <w:tab/>
            </w:r>
          </w:p>
          <w:p w14:paraId="5947B786" w14:textId="70C00FBD" w:rsidR="00141D72" w:rsidRPr="00786B20" w:rsidRDefault="00141D72" w:rsidP="00141D72">
            <w:pPr>
              <w:rPr>
                <w:sz w:val="22"/>
                <w:szCs w:val="22"/>
              </w:rPr>
            </w:pPr>
          </w:p>
        </w:tc>
        <w:tc>
          <w:tcPr>
            <w:tcW w:w="4902" w:type="dxa"/>
          </w:tcPr>
          <w:p w14:paraId="18703C52" w14:textId="77777777" w:rsidR="0052040E" w:rsidRPr="00786B20" w:rsidRDefault="00141D72" w:rsidP="00141D72">
            <w:pPr>
              <w:pStyle w:val="Prrafodelista"/>
              <w:numPr>
                <w:ilvl w:val="0"/>
                <w:numId w:val="25"/>
              </w:numPr>
              <w:ind w:left="323" w:hanging="283"/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Did you receive information at the health center/hospital? Who informed you?</w:t>
            </w:r>
          </w:p>
          <w:p w14:paraId="2412C379" w14:textId="77777777" w:rsidR="0052040E" w:rsidRPr="00786B20" w:rsidRDefault="00141D72" w:rsidP="00141D72">
            <w:pPr>
              <w:pStyle w:val="Prrafodelista"/>
              <w:numPr>
                <w:ilvl w:val="0"/>
                <w:numId w:val="25"/>
              </w:numPr>
              <w:ind w:left="323" w:hanging="283"/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Did </w:t>
            </w:r>
            <w:r w:rsidR="0052040E" w:rsidRPr="00786B20">
              <w:rPr>
                <w:sz w:val="22"/>
                <w:szCs w:val="22"/>
              </w:rPr>
              <w:t>you</w:t>
            </w:r>
            <w:r w:rsidRPr="00786B20">
              <w:rPr>
                <w:sz w:val="22"/>
                <w:szCs w:val="22"/>
              </w:rPr>
              <w:t xml:space="preserve"> have access to brochures or materials distributed at the health center? </w:t>
            </w:r>
          </w:p>
          <w:p w14:paraId="2F58707D" w14:textId="093E8F40" w:rsidR="00FA43CA" w:rsidRPr="00786B20" w:rsidRDefault="00141D72" w:rsidP="00786B20">
            <w:pPr>
              <w:pStyle w:val="Prrafodelista"/>
              <w:numPr>
                <w:ilvl w:val="0"/>
                <w:numId w:val="25"/>
              </w:numPr>
              <w:ind w:left="323" w:hanging="283"/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What do </w:t>
            </w:r>
            <w:r w:rsidRPr="00786B20">
              <w:rPr>
                <w:sz w:val="22"/>
                <w:szCs w:val="22"/>
              </w:rPr>
              <w:t>you</w:t>
            </w:r>
            <w:r w:rsidRPr="00786B20">
              <w:rPr>
                <w:sz w:val="22"/>
                <w:szCs w:val="22"/>
              </w:rPr>
              <w:t xml:space="preserve"> think about these materials? </w:t>
            </w:r>
          </w:p>
        </w:tc>
      </w:tr>
      <w:tr w:rsidR="004D7BA5" w:rsidRPr="00786B20" w14:paraId="4895AC29" w14:textId="77777777" w:rsidTr="004A5395">
        <w:tc>
          <w:tcPr>
            <w:tcW w:w="698" w:type="dxa"/>
          </w:tcPr>
          <w:p w14:paraId="27A3E870" w14:textId="375D5385" w:rsidR="004D7BA5" w:rsidRPr="00786B20" w:rsidRDefault="00FA43CA" w:rsidP="004D7BA5">
            <w:pPr>
              <w:spacing w:line="360" w:lineRule="auto"/>
              <w:ind w:left="360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4318" w:type="dxa"/>
          </w:tcPr>
          <w:p w14:paraId="5618C6EF" w14:textId="4F5128AB" w:rsidR="004D7BA5" w:rsidRPr="00786B20" w:rsidRDefault="0052040E" w:rsidP="004A5395">
            <w:pPr>
              <w:rPr>
                <w:sz w:val="22"/>
                <w:szCs w:val="22"/>
                <w:lang w:val="es-MX"/>
              </w:rPr>
            </w:pPr>
            <w:proofErr w:type="spellStart"/>
            <w:r w:rsidRPr="00786B20">
              <w:rPr>
                <w:sz w:val="22"/>
                <w:szCs w:val="22"/>
                <w:lang w:val="es-MX"/>
              </w:rPr>
              <w:t>Beside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that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,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how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did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you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get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informed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about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Zika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>? (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sources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 of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information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>)</w:t>
            </w:r>
          </w:p>
          <w:p w14:paraId="0F94AC26" w14:textId="77777777" w:rsidR="004D7BA5" w:rsidRPr="00786B20" w:rsidRDefault="004D7BA5" w:rsidP="004A5395">
            <w:pPr>
              <w:pStyle w:val="Prrafodelista"/>
              <w:ind w:left="360"/>
              <w:rPr>
                <w:sz w:val="22"/>
                <w:szCs w:val="22"/>
                <w:lang w:val="es-MX"/>
              </w:rPr>
            </w:pPr>
          </w:p>
          <w:p w14:paraId="559CE1CE" w14:textId="77777777" w:rsidR="004D7BA5" w:rsidRPr="00786B20" w:rsidRDefault="004D7BA5" w:rsidP="004A5395">
            <w:pPr>
              <w:rPr>
                <w:sz w:val="22"/>
                <w:szCs w:val="22"/>
                <w:lang w:val="es-MX"/>
              </w:rPr>
            </w:pPr>
          </w:p>
        </w:tc>
        <w:tc>
          <w:tcPr>
            <w:tcW w:w="4902" w:type="dxa"/>
          </w:tcPr>
          <w:p w14:paraId="65CF3ED2" w14:textId="77777777" w:rsidR="0052040E" w:rsidRPr="00786B20" w:rsidRDefault="0052040E" w:rsidP="0052040E">
            <w:pPr>
              <w:pStyle w:val="Prrafodelista"/>
              <w:numPr>
                <w:ilvl w:val="0"/>
                <w:numId w:val="25"/>
              </w:numPr>
              <w:ind w:left="323" w:hanging="283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</w:rPr>
              <w:t>TV, Radio, Internet, Social networks, relatives or Friends?</w:t>
            </w:r>
          </w:p>
          <w:p w14:paraId="585B7B4A" w14:textId="78B4C79B" w:rsidR="004D7BA5" w:rsidRPr="00786B20" w:rsidRDefault="0052040E" w:rsidP="0052040E">
            <w:pPr>
              <w:pStyle w:val="Prrafodelista"/>
              <w:numPr>
                <w:ilvl w:val="0"/>
                <w:numId w:val="25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What information do you find most credible or useful?</w:t>
            </w:r>
            <w:r w:rsidR="004D7BA5" w:rsidRPr="00786B20">
              <w:rPr>
                <w:sz w:val="22"/>
                <w:szCs w:val="22"/>
              </w:rPr>
              <w:t xml:space="preserve"> </w:t>
            </w:r>
          </w:p>
        </w:tc>
      </w:tr>
      <w:tr w:rsidR="00813D21" w:rsidRPr="00786B20" w14:paraId="6560BCE1" w14:textId="77777777" w:rsidTr="004A5395">
        <w:tc>
          <w:tcPr>
            <w:tcW w:w="698" w:type="dxa"/>
          </w:tcPr>
          <w:p w14:paraId="09DFDAAD" w14:textId="1ED9C779" w:rsidR="00813D21" w:rsidRPr="00786B20" w:rsidRDefault="00FA43CA" w:rsidP="004D7BA5">
            <w:pPr>
              <w:spacing w:line="360" w:lineRule="auto"/>
              <w:ind w:left="360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6</w:t>
            </w:r>
          </w:p>
        </w:tc>
        <w:tc>
          <w:tcPr>
            <w:tcW w:w="4318" w:type="dxa"/>
          </w:tcPr>
          <w:p w14:paraId="6BD4CB94" w14:textId="109BD8FE" w:rsidR="00813D21" w:rsidRPr="00786B20" w:rsidRDefault="0052040E" w:rsidP="00FA43CA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Do you think you have enough information? What else would you like to know?</w:t>
            </w:r>
          </w:p>
        </w:tc>
        <w:tc>
          <w:tcPr>
            <w:tcW w:w="4902" w:type="dxa"/>
          </w:tcPr>
          <w:p w14:paraId="5D92D776" w14:textId="5EE36BC8" w:rsidR="00813D21" w:rsidRPr="00786B20" w:rsidRDefault="00813D21" w:rsidP="005646B4">
            <w:pPr>
              <w:pStyle w:val="Prrafodelista"/>
              <w:ind w:left="323"/>
              <w:rPr>
                <w:sz w:val="22"/>
                <w:szCs w:val="22"/>
              </w:rPr>
            </w:pPr>
          </w:p>
        </w:tc>
      </w:tr>
    </w:tbl>
    <w:p w14:paraId="2EF0DFB0" w14:textId="77777777" w:rsidR="00247872" w:rsidRPr="00786B20" w:rsidRDefault="00247872" w:rsidP="00247872">
      <w:pPr>
        <w:rPr>
          <w:b/>
          <w:sz w:val="22"/>
          <w:szCs w:val="22"/>
        </w:rPr>
      </w:pPr>
    </w:p>
    <w:p w14:paraId="4253BFC4" w14:textId="77777777" w:rsidR="0052040E" w:rsidRPr="00786B20" w:rsidRDefault="0052040E" w:rsidP="0052040E">
      <w:pPr>
        <w:rPr>
          <w:b/>
          <w:sz w:val="22"/>
          <w:szCs w:val="22"/>
        </w:rPr>
      </w:pPr>
      <w:r w:rsidRPr="00786B20">
        <w:rPr>
          <w:b/>
          <w:sz w:val="22"/>
          <w:szCs w:val="22"/>
        </w:rPr>
        <w:t xml:space="preserve">Part II: </w:t>
      </w:r>
      <w:proofErr w:type="spellStart"/>
      <w:r w:rsidRPr="00786B20">
        <w:rPr>
          <w:b/>
          <w:sz w:val="22"/>
          <w:szCs w:val="22"/>
        </w:rPr>
        <w:t>Zika</w:t>
      </w:r>
      <w:proofErr w:type="spellEnd"/>
      <w:r w:rsidRPr="00786B20">
        <w:rPr>
          <w:b/>
          <w:sz w:val="22"/>
          <w:szCs w:val="22"/>
        </w:rPr>
        <w:t xml:space="preserve"> Virus Prevention</w:t>
      </w:r>
    </w:p>
    <w:p w14:paraId="338A3E00" w14:textId="77777777" w:rsidR="0052040E" w:rsidRPr="00786B20" w:rsidRDefault="0052040E" w:rsidP="0052040E">
      <w:pPr>
        <w:rPr>
          <w:sz w:val="22"/>
          <w:szCs w:val="22"/>
        </w:rPr>
      </w:pPr>
      <w:r w:rsidRPr="00786B20">
        <w:rPr>
          <w:sz w:val="22"/>
          <w:szCs w:val="22"/>
        </w:rPr>
        <w:t xml:space="preserve">Introduction: Now </w:t>
      </w:r>
      <w:proofErr w:type="gramStart"/>
      <w:r w:rsidRPr="00786B20">
        <w:rPr>
          <w:sz w:val="22"/>
          <w:szCs w:val="22"/>
        </w:rPr>
        <w:t>let's</w:t>
      </w:r>
      <w:proofErr w:type="gramEnd"/>
      <w:r w:rsidRPr="00786B20">
        <w:rPr>
          <w:sz w:val="22"/>
          <w:szCs w:val="22"/>
        </w:rPr>
        <w:t xml:space="preserve"> talk about the ways that can be implemented to prevent </w:t>
      </w:r>
      <w:proofErr w:type="spellStart"/>
      <w:r w:rsidRPr="00786B20">
        <w:rPr>
          <w:sz w:val="22"/>
          <w:szCs w:val="22"/>
        </w:rPr>
        <w:t>Zika</w:t>
      </w:r>
      <w:proofErr w:type="spellEnd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98"/>
        <w:gridCol w:w="4318"/>
        <w:gridCol w:w="4334"/>
      </w:tblGrid>
      <w:tr w:rsidR="004D7BA5" w:rsidRPr="00786B20" w14:paraId="6FD7766C" w14:textId="77777777" w:rsidTr="00135FA3">
        <w:tc>
          <w:tcPr>
            <w:tcW w:w="698" w:type="dxa"/>
          </w:tcPr>
          <w:p w14:paraId="7DFD1C1D" w14:textId="77777777" w:rsidR="004D7BA5" w:rsidRPr="00786B20" w:rsidRDefault="004D7BA5" w:rsidP="00135FA3">
            <w:pPr>
              <w:ind w:left="360"/>
              <w:rPr>
                <w:b/>
                <w:sz w:val="22"/>
                <w:szCs w:val="22"/>
                <w:lang w:val="es-ES_tradnl"/>
              </w:rPr>
            </w:pPr>
          </w:p>
        </w:tc>
        <w:tc>
          <w:tcPr>
            <w:tcW w:w="4318" w:type="dxa"/>
          </w:tcPr>
          <w:p w14:paraId="722C7167" w14:textId="47D5BD2A" w:rsidR="004D7BA5" w:rsidRPr="00786B20" w:rsidRDefault="0052040E" w:rsidP="00135FA3">
            <w:pPr>
              <w:rPr>
                <w:b/>
                <w:strike/>
                <w:sz w:val="22"/>
                <w:szCs w:val="22"/>
                <w:lang w:val="es-ES_tradnl"/>
              </w:rPr>
            </w:pPr>
            <w:r w:rsidRPr="00786B20">
              <w:rPr>
                <w:b/>
                <w:sz w:val="22"/>
                <w:szCs w:val="22"/>
                <w:lang w:val="es-ES_tradnl"/>
              </w:rPr>
              <w:t xml:space="preserve">Open </w:t>
            </w:r>
            <w:proofErr w:type="spellStart"/>
            <w:r w:rsidRPr="00786B20">
              <w:rPr>
                <w:b/>
                <w:sz w:val="22"/>
                <w:szCs w:val="22"/>
                <w:lang w:val="es-ES_tradnl"/>
              </w:rPr>
              <w:t>question</w:t>
            </w:r>
            <w:proofErr w:type="spellEnd"/>
          </w:p>
        </w:tc>
        <w:tc>
          <w:tcPr>
            <w:tcW w:w="4334" w:type="dxa"/>
          </w:tcPr>
          <w:p w14:paraId="2E0779C6" w14:textId="2BAFE1E7" w:rsidR="004D7BA5" w:rsidRPr="00786B20" w:rsidRDefault="0052040E" w:rsidP="00135FA3">
            <w:pPr>
              <w:rPr>
                <w:b/>
                <w:sz w:val="22"/>
                <w:szCs w:val="22"/>
                <w:lang w:val="es-ES_tradnl"/>
              </w:rPr>
            </w:pPr>
            <w:proofErr w:type="spellStart"/>
            <w:r w:rsidRPr="00786B20">
              <w:rPr>
                <w:b/>
                <w:sz w:val="22"/>
                <w:szCs w:val="22"/>
                <w:lang w:val="es-ES_tradnl"/>
              </w:rPr>
              <w:t>Probes</w:t>
            </w:r>
            <w:proofErr w:type="spellEnd"/>
            <w:r w:rsidRPr="00786B20">
              <w:rPr>
                <w:b/>
                <w:sz w:val="22"/>
                <w:szCs w:val="22"/>
                <w:lang w:val="es-ES_tradnl"/>
              </w:rPr>
              <w:t xml:space="preserve"> </w:t>
            </w:r>
          </w:p>
        </w:tc>
      </w:tr>
      <w:tr w:rsidR="004D7BA5" w:rsidRPr="00786B20" w14:paraId="4422B422" w14:textId="77777777" w:rsidTr="004D7BA5">
        <w:tc>
          <w:tcPr>
            <w:tcW w:w="698" w:type="dxa"/>
          </w:tcPr>
          <w:p w14:paraId="09996847" w14:textId="05E7D0B2" w:rsidR="004D7BA5" w:rsidRPr="00786B20" w:rsidRDefault="00FA43CA" w:rsidP="004D7BA5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lastRenderedPageBreak/>
              <w:t>7</w:t>
            </w:r>
          </w:p>
        </w:tc>
        <w:tc>
          <w:tcPr>
            <w:tcW w:w="4318" w:type="dxa"/>
          </w:tcPr>
          <w:p w14:paraId="210CFB29" w14:textId="257F491E" w:rsidR="009670D3" w:rsidRPr="00786B20" w:rsidRDefault="0052040E" w:rsidP="004D7BA5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How can you prevent to get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  <w:r w:rsidRPr="00786B20">
              <w:rPr>
                <w:sz w:val="22"/>
                <w:szCs w:val="22"/>
              </w:rPr>
              <w:t xml:space="preserve"> virus</w:t>
            </w:r>
            <w:r w:rsidR="004D7BA5" w:rsidRPr="00786B20">
              <w:rPr>
                <w:sz w:val="22"/>
                <w:szCs w:val="22"/>
              </w:rPr>
              <w:t xml:space="preserve">? </w:t>
            </w:r>
          </w:p>
          <w:p w14:paraId="240E7455" w14:textId="05A94D10" w:rsidR="0052040E" w:rsidRPr="00786B20" w:rsidRDefault="0052040E" w:rsidP="004D7BA5">
            <w:pPr>
              <w:rPr>
                <w:sz w:val="22"/>
                <w:szCs w:val="22"/>
                <w:lang w:val="es-ES_tradnl"/>
              </w:rPr>
            </w:pPr>
          </w:p>
        </w:tc>
        <w:tc>
          <w:tcPr>
            <w:tcW w:w="4334" w:type="dxa"/>
          </w:tcPr>
          <w:p w14:paraId="5991A98F" w14:textId="6B18D939" w:rsidR="00FA43CA" w:rsidRPr="00786B20" w:rsidRDefault="00FA43CA" w:rsidP="0052040E">
            <w:pPr>
              <w:rPr>
                <w:color w:val="FF0000"/>
                <w:sz w:val="22"/>
                <w:szCs w:val="22"/>
                <w:lang w:val="es-ES_tradnl"/>
              </w:rPr>
            </w:pPr>
          </w:p>
        </w:tc>
      </w:tr>
      <w:tr w:rsidR="004D7BA5" w:rsidRPr="00786B20" w14:paraId="678D1F6B" w14:textId="77777777" w:rsidTr="004D7BA5">
        <w:tc>
          <w:tcPr>
            <w:tcW w:w="698" w:type="dxa"/>
          </w:tcPr>
          <w:p w14:paraId="4F514DBC" w14:textId="77C74A25" w:rsidR="004D7BA5" w:rsidRPr="00786B20" w:rsidRDefault="00FA43CA" w:rsidP="004D7BA5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8</w:t>
            </w:r>
          </w:p>
        </w:tc>
        <w:tc>
          <w:tcPr>
            <w:tcW w:w="4318" w:type="dxa"/>
          </w:tcPr>
          <w:p w14:paraId="02654663" w14:textId="5B4F4776" w:rsidR="004D7BA5" w:rsidRPr="00786B20" w:rsidRDefault="00DB3585" w:rsidP="00DB3585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How do you and the </w:t>
            </w:r>
            <w:r w:rsidR="0052040E" w:rsidRPr="00786B20">
              <w:rPr>
                <w:sz w:val="22"/>
                <w:szCs w:val="22"/>
              </w:rPr>
              <w:t>people you live with</w:t>
            </w:r>
            <w:r w:rsidRPr="00786B20">
              <w:rPr>
                <w:sz w:val="22"/>
                <w:szCs w:val="22"/>
              </w:rPr>
              <w:t xml:space="preserve"> do</w:t>
            </w:r>
            <w:r w:rsidR="0052040E" w:rsidRPr="00786B20">
              <w:rPr>
                <w:sz w:val="22"/>
                <w:szCs w:val="22"/>
              </w:rPr>
              <w:t xml:space="preserve"> to avoid </w:t>
            </w:r>
            <w:proofErr w:type="gramStart"/>
            <w:r w:rsidR="0052040E" w:rsidRPr="00786B20">
              <w:rPr>
                <w:sz w:val="22"/>
                <w:szCs w:val="22"/>
              </w:rPr>
              <w:t>being infected</w:t>
            </w:r>
            <w:proofErr w:type="gramEnd"/>
            <w:r w:rsidR="0052040E" w:rsidRPr="00786B20">
              <w:rPr>
                <w:sz w:val="22"/>
                <w:szCs w:val="22"/>
              </w:rPr>
              <w:t xml:space="preserve"> by the </w:t>
            </w:r>
            <w:proofErr w:type="spellStart"/>
            <w:r w:rsidR="0052040E" w:rsidRPr="00786B20">
              <w:rPr>
                <w:sz w:val="22"/>
                <w:szCs w:val="22"/>
              </w:rPr>
              <w:t>Zika</w:t>
            </w:r>
            <w:proofErr w:type="spellEnd"/>
            <w:r w:rsidR="0052040E" w:rsidRPr="00786B20">
              <w:rPr>
                <w:sz w:val="22"/>
                <w:szCs w:val="22"/>
              </w:rPr>
              <w:t xml:space="preserve"> virus? </w:t>
            </w:r>
            <w:r w:rsidR="0052040E" w:rsidRPr="00786B20">
              <w:rPr>
                <w:sz w:val="22"/>
                <w:szCs w:val="22"/>
              </w:rPr>
              <w:tab/>
            </w:r>
          </w:p>
        </w:tc>
        <w:tc>
          <w:tcPr>
            <w:tcW w:w="4334" w:type="dxa"/>
          </w:tcPr>
          <w:p w14:paraId="0249E2C4" w14:textId="77777777" w:rsidR="004D7BA5" w:rsidRPr="00786B20" w:rsidRDefault="004D7BA5" w:rsidP="00184560">
            <w:pPr>
              <w:spacing w:line="360" w:lineRule="auto"/>
              <w:rPr>
                <w:sz w:val="22"/>
                <w:szCs w:val="22"/>
                <w:lang w:val="es-ES_tradnl"/>
              </w:rPr>
            </w:pPr>
          </w:p>
        </w:tc>
      </w:tr>
      <w:tr w:rsidR="004D7BA5" w:rsidRPr="00786B20" w14:paraId="1209A2F4" w14:textId="77777777" w:rsidTr="004D7BA5">
        <w:tc>
          <w:tcPr>
            <w:tcW w:w="698" w:type="dxa"/>
          </w:tcPr>
          <w:p w14:paraId="4FED6EFD" w14:textId="13491402" w:rsidR="004D7BA5" w:rsidRPr="00786B20" w:rsidRDefault="00FA43CA" w:rsidP="004D7BA5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9</w:t>
            </w:r>
          </w:p>
        </w:tc>
        <w:tc>
          <w:tcPr>
            <w:tcW w:w="4318" w:type="dxa"/>
          </w:tcPr>
          <w:p w14:paraId="2BFB2EC6" w14:textId="3EDBB7C7" w:rsidR="003F470D" w:rsidRPr="00786B20" w:rsidRDefault="00DB3585" w:rsidP="003F470D">
            <w:pPr>
              <w:rPr>
                <w:sz w:val="22"/>
                <w:szCs w:val="22"/>
                <w:lang w:val="es-MX"/>
              </w:rPr>
            </w:pPr>
            <w:r w:rsidRPr="00786B20">
              <w:rPr>
                <w:sz w:val="22"/>
                <w:szCs w:val="22"/>
              </w:rPr>
              <w:t xml:space="preserve">Do the people who live in your neighborhood usually implement some </w:t>
            </w:r>
            <w:r w:rsidRPr="00786B20">
              <w:rPr>
                <w:sz w:val="22"/>
                <w:szCs w:val="22"/>
              </w:rPr>
              <w:t>actions</w:t>
            </w:r>
            <w:r w:rsidRPr="00786B20">
              <w:rPr>
                <w:sz w:val="22"/>
                <w:szCs w:val="22"/>
              </w:rPr>
              <w:t xml:space="preserve"> to avoid </w:t>
            </w:r>
            <w:proofErr w:type="gramStart"/>
            <w:r w:rsidRPr="00786B20">
              <w:rPr>
                <w:sz w:val="22"/>
                <w:szCs w:val="22"/>
              </w:rPr>
              <w:t>getting</w:t>
            </w:r>
            <w:proofErr w:type="gramEnd"/>
            <w:r w:rsidRPr="00786B20">
              <w:rPr>
                <w:sz w:val="22"/>
                <w:szCs w:val="22"/>
              </w:rPr>
              <w:t xml:space="preserve"> infected by the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  <w:r w:rsidRPr="00786B20">
              <w:rPr>
                <w:sz w:val="22"/>
                <w:szCs w:val="22"/>
              </w:rPr>
              <w:t xml:space="preserve"> virus?</w:t>
            </w:r>
            <w:r w:rsidRPr="00786B20">
              <w:rPr>
                <w:sz w:val="22"/>
                <w:szCs w:val="22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Which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MX"/>
              </w:rPr>
              <w:t>ones</w:t>
            </w:r>
            <w:proofErr w:type="spellEnd"/>
            <w:r w:rsidRPr="00786B20">
              <w:rPr>
                <w:sz w:val="22"/>
                <w:szCs w:val="22"/>
                <w:lang w:val="es-MX"/>
              </w:rPr>
              <w:t>?</w:t>
            </w:r>
          </w:p>
        </w:tc>
        <w:tc>
          <w:tcPr>
            <w:tcW w:w="4334" w:type="dxa"/>
          </w:tcPr>
          <w:p w14:paraId="5E3E2B22" w14:textId="77777777" w:rsidR="004D7BA5" w:rsidRPr="00786B20" w:rsidRDefault="004D7BA5" w:rsidP="00184560">
            <w:pPr>
              <w:spacing w:line="360" w:lineRule="auto"/>
              <w:rPr>
                <w:sz w:val="22"/>
                <w:szCs w:val="22"/>
                <w:lang w:val="es-ES_tradnl"/>
              </w:rPr>
            </w:pPr>
          </w:p>
        </w:tc>
      </w:tr>
      <w:tr w:rsidR="004D7BA5" w:rsidRPr="00786B20" w14:paraId="2ED4999D" w14:textId="77777777" w:rsidTr="004D7BA5">
        <w:tc>
          <w:tcPr>
            <w:tcW w:w="698" w:type="dxa"/>
          </w:tcPr>
          <w:p w14:paraId="251C362E" w14:textId="5FA1FFB1" w:rsidR="004D7BA5" w:rsidRPr="00786B20" w:rsidRDefault="00FA43CA" w:rsidP="004D7BA5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10</w:t>
            </w:r>
          </w:p>
        </w:tc>
        <w:tc>
          <w:tcPr>
            <w:tcW w:w="4318" w:type="dxa"/>
          </w:tcPr>
          <w:p w14:paraId="16BD17D3" w14:textId="40514DC7" w:rsidR="004D7BA5" w:rsidRPr="00786B20" w:rsidRDefault="00DB3585" w:rsidP="00FA43CA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What </w:t>
            </w:r>
            <w:r w:rsidRPr="00786B20">
              <w:rPr>
                <w:sz w:val="22"/>
                <w:szCs w:val="22"/>
              </w:rPr>
              <w:t>actions</w:t>
            </w:r>
            <w:r w:rsidRPr="00786B20">
              <w:rPr>
                <w:sz w:val="22"/>
                <w:szCs w:val="22"/>
              </w:rPr>
              <w:t xml:space="preserve"> </w:t>
            </w:r>
            <w:proofErr w:type="gramStart"/>
            <w:r w:rsidRPr="00786B20">
              <w:rPr>
                <w:sz w:val="22"/>
                <w:szCs w:val="22"/>
              </w:rPr>
              <w:t xml:space="preserve">are usually implemented by public authorities to prevent infection with the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  <w:r w:rsidRPr="00786B20">
              <w:rPr>
                <w:sz w:val="22"/>
                <w:szCs w:val="22"/>
              </w:rPr>
              <w:t xml:space="preserve"> virus</w:t>
            </w:r>
            <w:proofErr w:type="gramEnd"/>
            <w:r w:rsidRPr="00786B20">
              <w:rPr>
                <w:sz w:val="22"/>
                <w:szCs w:val="22"/>
              </w:rPr>
              <w:t>?</w:t>
            </w:r>
          </w:p>
        </w:tc>
        <w:tc>
          <w:tcPr>
            <w:tcW w:w="4334" w:type="dxa"/>
          </w:tcPr>
          <w:p w14:paraId="6F47C16E" w14:textId="77777777" w:rsidR="004D7BA5" w:rsidRPr="00786B20" w:rsidRDefault="004D7BA5" w:rsidP="00184560">
            <w:pPr>
              <w:spacing w:line="360" w:lineRule="auto"/>
              <w:rPr>
                <w:sz w:val="22"/>
                <w:szCs w:val="22"/>
              </w:rPr>
            </w:pPr>
          </w:p>
        </w:tc>
      </w:tr>
      <w:tr w:rsidR="004D7BA5" w:rsidRPr="00786B20" w14:paraId="6ACAA974" w14:textId="77777777" w:rsidTr="004D7BA5">
        <w:tc>
          <w:tcPr>
            <w:tcW w:w="698" w:type="dxa"/>
          </w:tcPr>
          <w:p w14:paraId="1DB7BF3A" w14:textId="444A68C3" w:rsidR="004D7BA5" w:rsidRPr="00786B20" w:rsidRDefault="00FA43CA" w:rsidP="004D7BA5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11</w:t>
            </w:r>
          </w:p>
        </w:tc>
        <w:tc>
          <w:tcPr>
            <w:tcW w:w="4318" w:type="dxa"/>
          </w:tcPr>
          <w:p w14:paraId="16A45F1A" w14:textId="5FF24B53" w:rsidR="004D7BA5" w:rsidRPr="00786B20" w:rsidRDefault="00DB3585" w:rsidP="00DB3585">
            <w:pPr>
              <w:rPr>
                <w:sz w:val="22"/>
                <w:szCs w:val="22"/>
                <w:lang w:val="es-ES_tradnl"/>
              </w:rPr>
            </w:pPr>
            <w:proofErr w:type="spellStart"/>
            <w:r w:rsidRPr="00786B20">
              <w:rPr>
                <w:sz w:val="22"/>
                <w:szCs w:val="22"/>
                <w:lang w:val="es-ES_tradnl"/>
              </w:rPr>
              <w:t>What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difficulties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if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any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,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have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you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had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in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taking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prevention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measures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during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the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Zika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epidemic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>?</w:t>
            </w:r>
          </w:p>
        </w:tc>
        <w:tc>
          <w:tcPr>
            <w:tcW w:w="4334" w:type="dxa"/>
          </w:tcPr>
          <w:p w14:paraId="3AE1280F" w14:textId="77777777" w:rsidR="004D7BA5" w:rsidRPr="00786B20" w:rsidRDefault="004D7BA5" w:rsidP="00184560">
            <w:pPr>
              <w:spacing w:line="360" w:lineRule="auto"/>
              <w:rPr>
                <w:sz w:val="22"/>
                <w:szCs w:val="22"/>
                <w:lang w:val="es-ES_tradnl"/>
              </w:rPr>
            </w:pPr>
          </w:p>
        </w:tc>
      </w:tr>
      <w:tr w:rsidR="007F3BA1" w:rsidRPr="00786B20" w14:paraId="7687186D" w14:textId="77777777" w:rsidTr="004D7BA5">
        <w:tc>
          <w:tcPr>
            <w:tcW w:w="698" w:type="dxa"/>
          </w:tcPr>
          <w:p w14:paraId="0E48CE61" w14:textId="5ED6054B" w:rsidR="007F3BA1" w:rsidRPr="00786B20" w:rsidRDefault="00FA43CA" w:rsidP="004D7BA5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12</w:t>
            </w:r>
          </w:p>
        </w:tc>
        <w:tc>
          <w:tcPr>
            <w:tcW w:w="4318" w:type="dxa"/>
          </w:tcPr>
          <w:p w14:paraId="4F9A28BA" w14:textId="12127221" w:rsidR="00DB3585" w:rsidRPr="00786B20" w:rsidRDefault="00DB3585" w:rsidP="00FA43CA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If a woman is pregnant, what measures should she take to prevent infection by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  <w:r w:rsidRPr="00786B20">
              <w:rPr>
                <w:sz w:val="22"/>
                <w:szCs w:val="22"/>
              </w:rPr>
              <w:t>?</w:t>
            </w:r>
            <w:r w:rsidRPr="00786B20">
              <w:rPr>
                <w:sz w:val="22"/>
                <w:szCs w:val="22"/>
              </w:rPr>
              <w:tab/>
            </w:r>
          </w:p>
          <w:p w14:paraId="1A220887" w14:textId="0537FAB8" w:rsidR="00DB3585" w:rsidRPr="00786B20" w:rsidRDefault="00DB3585" w:rsidP="00FA43CA">
            <w:pPr>
              <w:rPr>
                <w:sz w:val="22"/>
                <w:szCs w:val="22"/>
              </w:rPr>
            </w:pPr>
          </w:p>
        </w:tc>
        <w:tc>
          <w:tcPr>
            <w:tcW w:w="4334" w:type="dxa"/>
          </w:tcPr>
          <w:p w14:paraId="7C972BBB" w14:textId="77777777" w:rsidR="00DB3585" w:rsidRPr="00786B20" w:rsidRDefault="00DB3585" w:rsidP="00DB3585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Do you know of other ways to get </w:t>
            </w:r>
            <w:proofErr w:type="spellStart"/>
            <w:r w:rsidRPr="00786B20">
              <w:rPr>
                <w:sz w:val="22"/>
                <w:szCs w:val="22"/>
              </w:rPr>
              <w:t>Zika</w:t>
            </w:r>
            <w:proofErr w:type="spellEnd"/>
            <w:r w:rsidRPr="00786B20">
              <w:rPr>
                <w:sz w:val="22"/>
                <w:szCs w:val="22"/>
              </w:rPr>
              <w:t xml:space="preserve"> besides from a mosquito? Do you know that it </w:t>
            </w:r>
            <w:proofErr w:type="gramStart"/>
            <w:r w:rsidRPr="00786B20">
              <w:rPr>
                <w:sz w:val="22"/>
                <w:szCs w:val="22"/>
              </w:rPr>
              <w:t>can be transmitted</w:t>
            </w:r>
            <w:proofErr w:type="gramEnd"/>
            <w:r w:rsidRPr="00786B20">
              <w:rPr>
                <w:sz w:val="22"/>
                <w:szCs w:val="22"/>
              </w:rPr>
              <w:t xml:space="preserve"> through sex?</w:t>
            </w:r>
          </w:p>
          <w:p w14:paraId="26ADD9BE" w14:textId="76D2C080" w:rsidR="007F3BA1" w:rsidRPr="00786B20" w:rsidRDefault="00DB3585" w:rsidP="00786B20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How </w:t>
            </w:r>
            <w:proofErr w:type="gramStart"/>
            <w:r w:rsidRPr="00786B20">
              <w:rPr>
                <w:sz w:val="22"/>
                <w:szCs w:val="22"/>
              </w:rPr>
              <w:t>can sexual transmission be prevented</w:t>
            </w:r>
            <w:proofErr w:type="gramEnd"/>
            <w:r w:rsidRPr="00786B20">
              <w:rPr>
                <w:sz w:val="22"/>
                <w:szCs w:val="22"/>
              </w:rPr>
              <w:t>?</w:t>
            </w:r>
          </w:p>
        </w:tc>
      </w:tr>
    </w:tbl>
    <w:p w14:paraId="7EE98A54" w14:textId="060FADFA" w:rsidR="0052040E" w:rsidRPr="00786B20" w:rsidRDefault="0052040E" w:rsidP="00BB7225">
      <w:pPr>
        <w:rPr>
          <w:sz w:val="22"/>
          <w:szCs w:val="22"/>
        </w:rPr>
      </w:pPr>
    </w:p>
    <w:p w14:paraId="6F88EBFB" w14:textId="4F200C34" w:rsidR="0022680C" w:rsidRPr="00786B20" w:rsidRDefault="0022680C" w:rsidP="0022680C">
      <w:pPr>
        <w:rPr>
          <w:b/>
          <w:sz w:val="22"/>
          <w:szCs w:val="22"/>
        </w:rPr>
      </w:pPr>
      <w:r w:rsidRPr="00786B20">
        <w:rPr>
          <w:b/>
          <w:sz w:val="22"/>
          <w:szCs w:val="22"/>
        </w:rPr>
        <w:t xml:space="preserve">Part III: Sexual </w:t>
      </w:r>
      <w:r w:rsidRPr="00786B20">
        <w:rPr>
          <w:b/>
          <w:sz w:val="22"/>
          <w:szCs w:val="22"/>
        </w:rPr>
        <w:t>and reproductive h</w:t>
      </w:r>
      <w:r w:rsidRPr="00786B20">
        <w:rPr>
          <w:b/>
          <w:sz w:val="22"/>
          <w:szCs w:val="22"/>
        </w:rPr>
        <w:t xml:space="preserve">ealth; </w:t>
      </w:r>
      <w:r w:rsidRPr="00786B20">
        <w:rPr>
          <w:b/>
          <w:sz w:val="22"/>
          <w:szCs w:val="22"/>
        </w:rPr>
        <w:t>n</w:t>
      </w:r>
      <w:r w:rsidRPr="00786B20">
        <w:rPr>
          <w:b/>
          <w:sz w:val="22"/>
          <w:szCs w:val="22"/>
        </w:rPr>
        <w:t xml:space="preserve">eeds related to sexual and reproductive health services and barriers to access </w:t>
      </w:r>
    </w:p>
    <w:p w14:paraId="6C8B8EC7" w14:textId="21B25B73" w:rsidR="00FA320D" w:rsidRPr="00786B20" w:rsidRDefault="00FA320D" w:rsidP="00BB7225">
      <w:pPr>
        <w:rPr>
          <w:b/>
          <w:strike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698"/>
        <w:gridCol w:w="6"/>
        <w:gridCol w:w="4312"/>
        <w:gridCol w:w="4334"/>
      </w:tblGrid>
      <w:tr w:rsidR="00D87711" w:rsidRPr="00786B20" w14:paraId="023138F1" w14:textId="77777777" w:rsidTr="00135FA3">
        <w:tc>
          <w:tcPr>
            <w:tcW w:w="698" w:type="dxa"/>
          </w:tcPr>
          <w:p w14:paraId="799A4428" w14:textId="77777777" w:rsidR="00D87711" w:rsidRPr="00786B20" w:rsidRDefault="00D87711" w:rsidP="00D87711">
            <w:pPr>
              <w:ind w:left="360"/>
              <w:rPr>
                <w:b/>
                <w:sz w:val="22"/>
                <w:szCs w:val="22"/>
              </w:rPr>
            </w:pPr>
          </w:p>
        </w:tc>
        <w:tc>
          <w:tcPr>
            <w:tcW w:w="4318" w:type="dxa"/>
            <w:gridSpan w:val="2"/>
          </w:tcPr>
          <w:p w14:paraId="2E35B7E8" w14:textId="075107DA" w:rsidR="00D87711" w:rsidRPr="00786B20" w:rsidRDefault="0022680C" w:rsidP="00135FA3">
            <w:pPr>
              <w:rPr>
                <w:b/>
                <w:sz w:val="22"/>
                <w:szCs w:val="22"/>
                <w:lang w:val="es-ES_tradnl"/>
              </w:rPr>
            </w:pPr>
            <w:r w:rsidRPr="00786B20">
              <w:rPr>
                <w:b/>
                <w:sz w:val="22"/>
                <w:szCs w:val="22"/>
                <w:lang w:val="es-ES_tradnl"/>
              </w:rPr>
              <w:t xml:space="preserve">Open </w:t>
            </w:r>
            <w:proofErr w:type="spellStart"/>
            <w:r w:rsidRPr="00786B20">
              <w:rPr>
                <w:b/>
                <w:sz w:val="22"/>
                <w:szCs w:val="22"/>
                <w:lang w:val="es-ES_tradnl"/>
              </w:rPr>
              <w:t>questions</w:t>
            </w:r>
            <w:proofErr w:type="spellEnd"/>
          </w:p>
        </w:tc>
        <w:tc>
          <w:tcPr>
            <w:tcW w:w="4334" w:type="dxa"/>
          </w:tcPr>
          <w:p w14:paraId="5DDCFF0B" w14:textId="07F36B43" w:rsidR="00D87711" w:rsidRPr="00786B20" w:rsidRDefault="00D87711" w:rsidP="0022680C">
            <w:pPr>
              <w:rPr>
                <w:b/>
                <w:sz w:val="22"/>
                <w:szCs w:val="22"/>
                <w:lang w:val="es-ES_tradnl"/>
              </w:rPr>
            </w:pPr>
            <w:proofErr w:type="spellStart"/>
            <w:r w:rsidRPr="00786B20">
              <w:rPr>
                <w:b/>
                <w:sz w:val="22"/>
                <w:szCs w:val="22"/>
                <w:lang w:val="es-ES_tradnl"/>
              </w:rPr>
              <w:t>Pr</w:t>
            </w:r>
            <w:r w:rsidR="0022680C" w:rsidRPr="00786B20">
              <w:rPr>
                <w:b/>
                <w:sz w:val="22"/>
                <w:szCs w:val="22"/>
                <w:lang w:val="es-ES_tradnl"/>
              </w:rPr>
              <w:t>obes</w:t>
            </w:r>
            <w:proofErr w:type="spellEnd"/>
          </w:p>
        </w:tc>
      </w:tr>
      <w:tr w:rsidR="00D87711" w:rsidRPr="00786B20" w14:paraId="4E3E255B" w14:textId="77777777" w:rsidTr="00D87711">
        <w:tc>
          <w:tcPr>
            <w:tcW w:w="704" w:type="dxa"/>
            <w:gridSpan w:val="2"/>
          </w:tcPr>
          <w:p w14:paraId="504408CC" w14:textId="625D7168" w:rsidR="00D87711" w:rsidRPr="00786B20" w:rsidRDefault="00D87711" w:rsidP="00FA43CA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1</w:t>
            </w:r>
            <w:r w:rsidR="00E838EC">
              <w:rPr>
                <w:sz w:val="22"/>
                <w:szCs w:val="22"/>
                <w:lang w:val="es-ES_tradnl"/>
              </w:rPr>
              <w:t>3</w:t>
            </w:r>
          </w:p>
        </w:tc>
        <w:tc>
          <w:tcPr>
            <w:tcW w:w="4312" w:type="dxa"/>
          </w:tcPr>
          <w:p w14:paraId="7DEA3148" w14:textId="69681892" w:rsidR="0068210E" w:rsidRPr="00786B20" w:rsidRDefault="0022680C" w:rsidP="00DC1AEB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Where do you go for pregnancy planning or contraception?</w:t>
            </w:r>
          </w:p>
        </w:tc>
        <w:tc>
          <w:tcPr>
            <w:tcW w:w="4334" w:type="dxa"/>
          </w:tcPr>
          <w:p w14:paraId="1C71A11A" w14:textId="17051730" w:rsidR="0068210E" w:rsidRPr="00786B20" w:rsidRDefault="0068210E" w:rsidP="00BB7225">
            <w:pPr>
              <w:rPr>
                <w:sz w:val="22"/>
                <w:szCs w:val="22"/>
                <w:lang w:val="es-ES_tradnl"/>
              </w:rPr>
            </w:pPr>
          </w:p>
        </w:tc>
      </w:tr>
      <w:tr w:rsidR="00DC1AEB" w:rsidRPr="00786B20" w14:paraId="47536E55" w14:textId="77777777" w:rsidTr="00D87711">
        <w:tc>
          <w:tcPr>
            <w:tcW w:w="704" w:type="dxa"/>
            <w:gridSpan w:val="2"/>
          </w:tcPr>
          <w:p w14:paraId="7A138652" w14:textId="5BD5A911" w:rsidR="00FA43CA" w:rsidRPr="00786B20" w:rsidRDefault="00E838EC" w:rsidP="00FA43CA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4</w:t>
            </w:r>
          </w:p>
        </w:tc>
        <w:tc>
          <w:tcPr>
            <w:tcW w:w="4312" w:type="dxa"/>
          </w:tcPr>
          <w:p w14:paraId="5A14E808" w14:textId="3EE17C35" w:rsidR="00FA43CA" w:rsidRPr="00786B20" w:rsidRDefault="0022680C" w:rsidP="0022680C">
            <w:pPr>
              <w:rPr>
                <w:sz w:val="22"/>
                <w:szCs w:val="22"/>
                <w:lang w:val="es-ES_tradnl"/>
              </w:rPr>
            </w:pPr>
            <w:proofErr w:type="spellStart"/>
            <w:r w:rsidRPr="00786B20">
              <w:rPr>
                <w:sz w:val="22"/>
                <w:szCs w:val="22"/>
                <w:lang w:val="es-ES_tradnl"/>
              </w:rPr>
              <w:t>What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kind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of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contraceptive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care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or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counseling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do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health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centers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or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hospitals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provide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>?</w:t>
            </w:r>
          </w:p>
        </w:tc>
        <w:tc>
          <w:tcPr>
            <w:tcW w:w="4334" w:type="dxa"/>
          </w:tcPr>
          <w:p w14:paraId="6F1658A4" w14:textId="77777777" w:rsidR="00FA43CA" w:rsidRPr="00786B20" w:rsidRDefault="00FA43CA" w:rsidP="0022680C">
            <w:pPr>
              <w:rPr>
                <w:sz w:val="22"/>
                <w:szCs w:val="22"/>
                <w:lang w:val="es-ES_tradnl"/>
              </w:rPr>
            </w:pPr>
          </w:p>
        </w:tc>
      </w:tr>
      <w:tr w:rsidR="00D87711" w:rsidRPr="00786B20" w14:paraId="4DBC72FB" w14:textId="77777777" w:rsidTr="00D87711">
        <w:tc>
          <w:tcPr>
            <w:tcW w:w="704" w:type="dxa"/>
            <w:gridSpan w:val="2"/>
          </w:tcPr>
          <w:p w14:paraId="25FA029F" w14:textId="436EC935" w:rsidR="00D87711" w:rsidRPr="00786B20" w:rsidRDefault="00D87711" w:rsidP="00C358CC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>1</w:t>
            </w:r>
            <w:r w:rsidR="00E838EC">
              <w:rPr>
                <w:sz w:val="22"/>
                <w:szCs w:val="22"/>
                <w:lang w:val="es-ES_tradnl"/>
              </w:rPr>
              <w:t>5</w:t>
            </w:r>
          </w:p>
        </w:tc>
        <w:tc>
          <w:tcPr>
            <w:tcW w:w="4312" w:type="dxa"/>
          </w:tcPr>
          <w:p w14:paraId="6F94FEC4" w14:textId="41B43E61" w:rsidR="00786B20" w:rsidRPr="00786B20" w:rsidRDefault="0022680C" w:rsidP="00786B20">
            <w:p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 xml:space="preserve">What </w:t>
            </w:r>
            <w:r w:rsidR="00786B20" w:rsidRPr="00786B20">
              <w:rPr>
                <w:sz w:val="22"/>
                <w:szCs w:val="22"/>
              </w:rPr>
              <w:t xml:space="preserve">difficulties, if any, </w:t>
            </w:r>
            <w:r w:rsidRPr="00786B20">
              <w:rPr>
                <w:sz w:val="22"/>
                <w:szCs w:val="22"/>
              </w:rPr>
              <w:t xml:space="preserve">do </w:t>
            </w:r>
            <w:r w:rsidR="00786B20" w:rsidRPr="00786B20">
              <w:rPr>
                <w:sz w:val="22"/>
                <w:szCs w:val="22"/>
              </w:rPr>
              <w:t>you</w:t>
            </w:r>
            <w:r w:rsidRPr="00786B20">
              <w:rPr>
                <w:sz w:val="22"/>
                <w:szCs w:val="22"/>
              </w:rPr>
              <w:t xml:space="preserve"> encounter in accessing contraceptive methods or sexual and reproductive health counseling? </w:t>
            </w:r>
          </w:p>
          <w:p w14:paraId="4C964528" w14:textId="59EC4792" w:rsidR="00D87711" w:rsidRPr="00786B20" w:rsidRDefault="00D87711" w:rsidP="0022680C">
            <w:pPr>
              <w:rPr>
                <w:sz w:val="22"/>
                <w:szCs w:val="22"/>
                <w:lang w:val="es-ES_tradnl"/>
              </w:rPr>
            </w:pPr>
          </w:p>
        </w:tc>
        <w:tc>
          <w:tcPr>
            <w:tcW w:w="4334" w:type="dxa"/>
          </w:tcPr>
          <w:p w14:paraId="03897F8B" w14:textId="3D0C2442" w:rsidR="00786B20" w:rsidRPr="00786B20" w:rsidRDefault="00786B20" w:rsidP="00786B20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No family planning methods are available.</w:t>
            </w:r>
          </w:p>
          <w:p w14:paraId="4CEE9791" w14:textId="3616AD17" w:rsidR="00786B20" w:rsidRPr="00786B20" w:rsidRDefault="00786B20" w:rsidP="00786B20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  <w:lang w:val="es-ES_tradnl"/>
              </w:rPr>
            </w:pPr>
            <w:proofErr w:type="spellStart"/>
            <w:r w:rsidRPr="00786B20">
              <w:rPr>
                <w:sz w:val="22"/>
                <w:szCs w:val="22"/>
                <w:lang w:val="es-ES_tradnl"/>
              </w:rPr>
              <w:t>P</w:t>
            </w:r>
            <w:r w:rsidRPr="00786B20">
              <w:rPr>
                <w:sz w:val="22"/>
                <w:szCs w:val="22"/>
                <w:lang w:val="es-ES_tradnl"/>
              </w:rPr>
              <w:t>rivacy</w:t>
            </w:r>
            <w:proofErr w:type="spellEnd"/>
          </w:p>
          <w:p w14:paraId="7839659F" w14:textId="7EA777DF" w:rsidR="00786B20" w:rsidRPr="00786B20" w:rsidRDefault="00786B20" w:rsidP="00786B20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Are not offered to you despite their existence</w:t>
            </w:r>
          </w:p>
          <w:p w14:paraId="4CFC7DB2" w14:textId="72783FD8" w:rsidR="00786B20" w:rsidRPr="00786B20" w:rsidRDefault="00786B20" w:rsidP="00786B20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  <w:r w:rsidRPr="00786B20">
              <w:rPr>
                <w:sz w:val="22"/>
                <w:szCs w:val="22"/>
              </w:rPr>
              <w:t>The spouse does not allow you to plan</w:t>
            </w:r>
          </w:p>
          <w:p w14:paraId="0D6EF61A" w14:textId="4B1DBEBD" w:rsidR="00786B20" w:rsidRPr="00786B20" w:rsidRDefault="00786B20" w:rsidP="00786B20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 xml:space="preserve">No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couples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counseling</w:t>
            </w:r>
            <w:proofErr w:type="spellEnd"/>
          </w:p>
          <w:p w14:paraId="74E3EE27" w14:textId="42F65D95" w:rsidR="00786B20" w:rsidRPr="00786B20" w:rsidRDefault="00786B20" w:rsidP="00786B20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  <w:lang w:val="es-ES_tradnl"/>
              </w:rPr>
            </w:pPr>
            <w:r w:rsidRPr="00786B20">
              <w:rPr>
                <w:sz w:val="22"/>
                <w:szCs w:val="22"/>
                <w:lang w:val="es-ES_tradnl"/>
              </w:rPr>
              <w:t xml:space="preserve">Abuse 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by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 xml:space="preserve"> staff</w:t>
            </w:r>
          </w:p>
          <w:p w14:paraId="3BE7FC07" w14:textId="628E7BFD" w:rsidR="00D87711" w:rsidRPr="00786B20" w:rsidRDefault="00786B20" w:rsidP="00786B20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  <w:lang w:val="es-ES_tradnl"/>
              </w:rPr>
            </w:pPr>
            <w:proofErr w:type="spellStart"/>
            <w:r w:rsidRPr="00786B20">
              <w:rPr>
                <w:sz w:val="22"/>
                <w:szCs w:val="22"/>
                <w:lang w:val="es-ES_tradnl"/>
              </w:rPr>
              <w:t>Shame</w:t>
            </w:r>
            <w:proofErr w:type="spellEnd"/>
            <w:r w:rsidRPr="00786B20">
              <w:rPr>
                <w:sz w:val="22"/>
                <w:szCs w:val="22"/>
                <w:lang w:val="es-ES_tradnl"/>
              </w:rPr>
              <w:t>/</w:t>
            </w:r>
            <w:proofErr w:type="spellStart"/>
            <w:r w:rsidRPr="00786B20">
              <w:rPr>
                <w:sz w:val="22"/>
                <w:szCs w:val="22"/>
                <w:lang w:val="es-ES_tradnl"/>
              </w:rPr>
              <w:t>stigma</w:t>
            </w:r>
            <w:proofErr w:type="spellEnd"/>
          </w:p>
        </w:tc>
      </w:tr>
      <w:tr w:rsidR="00E838EC" w:rsidRPr="00786B20" w14:paraId="385C16AA" w14:textId="77777777" w:rsidTr="00D87711">
        <w:tc>
          <w:tcPr>
            <w:tcW w:w="704" w:type="dxa"/>
            <w:gridSpan w:val="2"/>
          </w:tcPr>
          <w:p w14:paraId="106847DD" w14:textId="545C0317" w:rsidR="00E838EC" w:rsidRPr="00786B20" w:rsidRDefault="00E838EC" w:rsidP="00C358CC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6</w:t>
            </w:r>
          </w:p>
        </w:tc>
        <w:tc>
          <w:tcPr>
            <w:tcW w:w="4312" w:type="dxa"/>
          </w:tcPr>
          <w:p w14:paraId="0B9998DE" w14:textId="3CC7D711" w:rsidR="00E838EC" w:rsidRPr="00786B20" w:rsidRDefault="00E838EC" w:rsidP="00786B2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is your opinion regarding the different contraceptive methods?</w:t>
            </w:r>
          </w:p>
        </w:tc>
        <w:tc>
          <w:tcPr>
            <w:tcW w:w="4334" w:type="dxa"/>
          </w:tcPr>
          <w:p w14:paraId="1E8A3D3D" w14:textId="77777777" w:rsidR="00E838EC" w:rsidRPr="00786B20" w:rsidRDefault="00E838EC" w:rsidP="00786B20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</w:p>
        </w:tc>
      </w:tr>
      <w:tr w:rsidR="00355F1C" w:rsidRPr="00786B20" w14:paraId="3CDAFC2A" w14:textId="77777777" w:rsidTr="00D87711">
        <w:tc>
          <w:tcPr>
            <w:tcW w:w="704" w:type="dxa"/>
            <w:gridSpan w:val="2"/>
          </w:tcPr>
          <w:p w14:paraId="1FD794FE" w14:textId="27BA0B3A" w:rsidR="00355F1C" w:rsidRDefault="00355F1C" w:rsidP="00C358CC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7</w:t>
            </w:r>
          </w:p>
        </w:tc>
        <w:tc>
          <w:tcPr>
            <w:tcW w:w="4312" w:type="dxa"/>
          </w:tcPr>
          <w:p w14:paraId="2C7B99E2" w14:textId="4CB6CDD3" w:rsidR="00355F1C" w:rsidRDefault="00355F1C" w:rsidP="00786B2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are the things you like </w:t>
            </w:r>
          </w:p>
        </w:tc>
        <w:tc>
          <w:tcPr>
            <w:tcW w:w="4334" w:type="dxa"/>
          </w:tcPr>
          <w:p w14:paraId="1CCB4321" w14:textId="77777777" w:rsidR="00355F1C" w:rsidRPr="00786B20" w:rsidRDefault="00355F1C" w:rsidP="00786B20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</w:p>
        </w:tc>
      </w:tr>
      <w:tr w:rsidR="006515ED" w:rsidRPr="00786B20" w14:paraId="441A1E2A" w14:textId="77777777" w:rsidTr="00D87711">
        <w:tc>
          <w:tcPr>
            <w:tcW w:w="704" w:type="dxa"/>
            <w:gridSpan w:val="2"/>
          </w:tcPr>
          <w:p w14:paraId="3D58855A" w14:textId="7BE3E9DE" w:rsidR="006515ED" w:rsidRDefault="006515ED" w:rsidP="00C358CC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t>18</w:t>
            </w:r>
          </w:p>
        </w:tc>
        <w:tc>
          <w:tcPr>
            <w:tcW w:w="4312" w:type="dxa"/>
          </w:tcPr>
          <w:p w14:paraId="0800AE95" w14:textId="463C94D4" w:rsidR="006515ED" w:rsidRDefault="006515ED" w:rsidP="00786B20">
            <w:pPr>
              <w:rPr>
                <w:sz w:val="22"/>
                <w:szCs w:val="22"/>
              </w:rPr>
            </w:pPr>
            <w:r w:rsidRPr="00355F1C">
              <w:t>What do they like mo</w:t>
            </w:r>
            <w:r>
              <w:t xml:space="preserve">st and least about the </w:t>
            </w:r>
            <w:proofErr w:type="gramStart"/>
            <w:r>
              <w:t>care</w:t>
            </w:r>
            <w:proofErr w:type="gramEnd"/>
            <w:r>
              <w:t xml:space="preserve"> you</w:t>
            </w:r>
            <w:r w:rsidRPr="00355F1C">
              <w:t xml:space="preserve"> receive at this health center</w:t>
            </w:r>
            <w:r>
              <w:t>/hospital</w:t>
            </w:r>
            <w:r w:rsidRPr="00355F1C">
              <w:t>?</w:t>
            </w:r>
          </w:p>
        </w:tc>
        <w:tc>
          <w:tcPr>
            <w:tcW w:w="4334" w:type="dxa"/>
          </w:tcPr>
          <w:p w14:paraId="6A9C882C" w14:textId="77777777" w:rsidR="006515ED" w:rsidRPr="006515ED" w:rsidRDefault="006515ED" w:rsidP="006515ED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  <w:r w:rsidRPr="006515ED">
              <w:rPr>
                <w:sz w:val="22"/>
                <w:szCs w:val="22"/>
              </w:rPr>
              <w:t xml:space="preserve">Treatment of patients by health care personnel. Did they feel respected, listened </w:t>
            </w:r>
            <w:proofErr w:type="gramStart"/>
            <w:r w:rsidRPr="006515ED">
              <w:rPr>
                <w:sz w:val="22"/>
                <w:szCs w:val="22"/>
              </w:rPr>
              <w:t>to</w:t>
            </w:r>
            <w:proofErr w:type="gramEnd"/>
            <w:r w:rsidRPr="006515ED">
              <w:rPr>
                <w:sz w:val="22"/>
                <w:szCs w:val="22"/>
              </w:rPr>
              <w:t>?</w:t>
            </w:r>
          </w:p>
          <w:p w14:paraId="1D36384A" w14:textId="1220EA63" w:rsidR="006515ED" w:rsidRPr="00786B20" w:rsidRDefault="006515ED" w:rsidP="006515ED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  <w:r w:rsidRPr="006515ED">
              <w:rPr>
                <w:sz w:val="22"/>
                <w:szCs w:val="22"/>
              </w:rPr>
              <w:t>Facilities: comfort and cleanliness of the place. Privacy</w:t>
            </w:r>
          </w:p>
        </w:tc>
      </w:tr>
      <w:tr w:rsidR="006515ED" w:rsidRPr="00786B20" w14:paraId="3B6DC1DE" w14:textId="77777777" w:rsidTr="00D87711">
        <w:tc>
          <w:tcPr>
            <w:tcW w:w="704" w:type="dxa"/>
            <w:gridSpan w:val="2"/>
          </w:tcPr>
          <w:p w14:paraId="3414760F" w14:textId="474DE8B2" w:rsidR="006515ED" w:rsidRDefault="006515ED" w:rsidP="00C358CC">
            <w:pPr>
              <w:spacing w:line="360" w:lineRule="auto"/>
              <w:rPr>
                <w:sz w:val="22"/>
                <w:szCs w:val="22"/>
                <w:lang w:val="es-ES_tradnl"/>
              </w:rPr>
            </w:pPr>
            <w:r>
              <w:rPr>
                <w:sz w:val="22"/>
                <w:szCs w:val="22"/>
                <w:lang w:val="es-ES_tradnl"/>
              </w:rPr>
              <w:lastRenderedPageBreak/>
              <w:t>19</w:t>
            </w:r>
          </w:p>
        </w:tc>
        <w:tc>
          <w:tcPr>
            <w:tcW w:w="4312" w:type="dxa"/>
          </w:tcPr>
          <w:p w14:paraId="1001F75E" w14:textId="565FBCAF" w:rsidR="006515ED" w:rsidRPr="00355F1C" w:rsidRDefault="006515ED" w:rsidP="00786B20">
            <w:r w:rsidRPr="006515ED">
              <w:t>If you were the director of this health center/hospital, what would you do to improve sexual and reproductive health service? That is, in terms of contraception and family planning</w:t>
            </w:r>
          </w:p>
        </w:tc>
        <w:tc>
          <w:tcPr>
            <w:tcW w:w="4334" w:type="dxa"/>
          </w:tcPr>
          <w:p w14:paraId="45B9AF7C" w14:textId="77777777" w:rsidR="006515ED" w:rsidRPr="006515ED" w:rsidRDefault="006515ED" w:rsidP="006515ED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  <w:r w:rsidRPr="006515ED">
              <w:rPr>
                <w:sz w:val="22"/>
                <w:szCs w:val="22"/>
              </w:rPr>
              <w:t xml:space="preserve">- Do you think the health care staff could have done more for you? What and why? </w:t>
            </w:r>
          </w:p>
          <w:p w14:paraId="7F8E0EB2" w14:textId="77777777" w:rsidR="006515ED" w:rsidRPr="006515ED" w:rsidRDefault="006515ED" w:rsidP="006515ED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  <w:r w:rsidRPr="006515ED">
              <w:rPr>
                <w:sz w:val="22"/>
                <w:szCs w:val="22"/>
              </w:rPr>
              <w:t xml:space="preserve">- What would you recommend to improve the facilities where you </w:t>
            </w:r>
            <w:r>
              <w:rPr>
                <w:sz w:val="22"/>
                <w:szCs w:val="22"/>
              </w:rPr>
              <w:t>received care</w:t>
            </w:r>
            <w:r w:rsidRPr="006515ED">
              <w:rPr>
                <w:sz w:val="22"/>
                <w:szCs w:val="22"/>
              </w:rPr>
              <w:t xml:space="preserve"> (comfort, cleanliness, privacy, decoration, lighting, room temperature or ventilation)?</w:t>
            </w:r>
          </w:p>
          <w:p w14:paraId="367B836D" w14:textId="07D6BD07" w:rsidR="006515ED" w:rsidRPr="006515ED" w:rsidRDefault="006515ED" w:rsidP="006515ED">
            <w:pPr>
              <w:pStyle w:val="Prrafodelista"/>
              <w:numPr>
                <w:ilvl w:val="0"/>
                <w:numId w:val="38"/>
              </w:numPr>
              <w:rPr>
                <w:sz w:val="22"/>
                <w:szCs w:val="22"/>
              </w:rPr>
            </w:pPr>
            <w:r w:rsidRPr="006515ED">
              <w:rPr>
                <w:sz w:val="22"/>
                <w:szCs w:val="22"/>
              </w:rPr>
              <w:t xml:space="preserve">-What would you recommend regarding the organization of waiting time, opening hours for the different procedures, </w:t>
            </w:r>
            <w:proofErr w:type="spellStart"/>
            <w:r w:rsidRPr="006515ED">
              <w:rPr>
                <w:sz w:val="22"/>
                <w:szCs w:val="22"/>
              </w:rPr>
              <w:t>etc</w:t>
            </w:r>
            <w:proofErr w:type="spellEnd"/>
          </w:p>
        </w:tc>
      </w:tr>
    </w:tbl>
    <w:p w14:paraId="2437E76E" w14:textId="77777777" w:rsidR="006515ED" w:rsidRDefault="006515ED" w:rsidP="00786B20">
      <w:pPr>
        <w:rPr>
          <w:sz w:val="22"/>
          <w:szCs w:val="22"/>
        </w:rPr>
      </w:pPr>
    </w:p>
    <w:p w14:paraId="1C674361" w14:textId="5189CD7D" w:rsidR="00786B20" w:rsidRPr="00786B20" w:rsidRDefault="006515ED" w:rsidP="00786B20">
      <w:pPr>
        <w:rPr>
          <w:sz w:val="22"/>
          <w:szCs w:val="22"/>
        </w:rPr>
      </w:pPr>
      <w:r>
        <w:rPr>
          <w:sz w:val="22"/>
          <w:szCs w:val="22"/>
        </w:rPr>
        <w:t>20</w:t>
      </w:r>
      <w:bookmarkStart w:id="0" w:name="_GoBack"/>
      <w:bookmarkEnd w:id="0"/>
      <w:r w:rsidR="00E838EC">
        <w:rPr>
          <w:sz w:val="22"/>
          <w:szCs w:val="22"/>
        </w:rPr>
        <w:t xml:space="preserve">. </w:t>
      </w:r>
      <w:r w:rsidR="00786B20" w:rsidRPr="00786B20">
        <w:rPr>
          <w:sz w:val="22"/>
          <w:szCs w:val="22"/>
        </w:rPr>
        <w:t>Would you like to make any additional comment?</w:t>
      </w:r>
    </w:p>
    <w:p w14:paraId="610746B0" w14:textId="77777777" w:rsidR="00247872" w:rsidRPr="00786B20" w:rsidRDefault="00247872" w:rsidP="00247872">
      <w:pPr>
        <w:rPr>
          <w:sz w:val="22"/>
          <w:szCs w:val="22"/>
        </w:rPr>
      </w:pPr>
    </w:p>
    <w:p w14:paraId="6F2FC140" w14:textId="77777777" w:rsidR="00247872" w:rsidRPr="00786B20" w:rsidRDefault="00247872" w:rsidP="00247872">
      <w:pPr>
        <w:rPr>
          <w:sz w:val="22"/>
          <w:szCs w:val="22"/>
        </w:rPr>
      </w:pPr>
      <w:r w:rsidRPr="00786B20">
        <w:rPr>
          <w:sz w:val="22"/>
          <w:szCs w:val="22"/>
        </w:rPr>
        <w:t>Thank you very much for participating in this group.</w:t>
      </w:r>
    </w:p>
    <w:sectPr w:rsidR="00247872" w:rsidRPr="00786B20" w:rsidSect="008C6816">
      <w:headerReference w:type="default" r:id="rId7"/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C9C7A3" w14:textId="77777777" w:rsidR="00107495" w:rsidRDefault="00107495" w:rsidP="008C6816">
      <w:r>
        <w:separator/>
      </w:r>
    </w:p>
  </w:endnote>
  <w:endnote w:type="continuationSeparator" w:id="0">
    <w:p w14:paraId="60E03936" w14:textId="77777777" w:rsidR="00107495" w:rsidRDefault="00107495" w:rsidP="008C6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9914047"/>
      <w:docPartObj>
        <w:docPartGallery w:val="Page Numbers (Bottom of Page)"/>
        <w:docPartUnique/>
      </w:docPartObj>
    </w:sdtPr>
    <w:sdtEndPr/>
    <w:sdtContent>
      <w:p w14:paraId="14B3D407" w14:textId="6FF79583" w:rsidR="00213F77" w:rsidRDefault="00786B20">
        <w:pPr>
          <w:pStyle w:val="Piedepgina"/>
          <w:jc w:val="right"/>
        </w:pPr>
        <w:r>
          <w:t>Focus group guide</w:t>
        </w:r>
        <w:r w:rsidR="00C358CC" w:rsidRPr="00C358CC">
          <w:rPr>
            <w:lang w:val="es-AR"/>
          </w:rPr>
          <w:t xml:space="preserve">. </w:t>
        </w:r>
        <w:r w:rsidR="00C358CC">
          <w:rPr>
            <w:lang w:val="es-AR"/>
          </w:rPr>
          <w:t>P</w:t>
        </w:r>
        <w:r>
          <w:rPr>
            <w:lang w:val="es-AR"/>
          </w:rPr>
          <w:t>age</w:t>
        </w:r>
        <w:r w:rsidR="00C358CC">
          <w:rPr>
            <w:lang w:val="es-AR"/>
          </w:rPr>
          <w:t xml:space="preserve"> </w:t>
        </w:r>
        <w:r w:rsidR="00213F77">
          <w:fldChar w:fldCharType="begin"/>
        </w:r>
        <w:r w:rsidR="00213F77" w:rsidRPr="00C358CC">
          <w:rPr>
            <w:lang w:val="es-AR"/>
          </w:rPr>
          <w:instrText>PAGE   \* MERGEFORMAT</w:instrText>
        </w:r>
        <w:r w:rsidR="00213F77">
          <w:fldChar w:fldCharType="separate"/>
        </w:r>
        <w:r w:rsidR="006515ED" w:rsidRPr="006515ED">
          <w:rPr>
            <w:noProof/>
            <w:lang w:val="es-ES"/>
          </w:rPr>
          <w:t>1</w:t>
        </w:r>
        <w:r w:rsidR="00213F77">
          <w:fldChar w:fldCharType="end"/>
        </w:r>
      </w:p>
    </w:sdtContent>
  </w:sdt>
  <w:p w14:paraId="4484A701" w14:textId="77777777" w:rsidR="00213F77" w:rsidRDefault="00213F7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6B892A" w14:textId="77777777" w:rsidR="00107495" w:rsidRDefault="00107495" w:rsidP="008C6816">
      <w:r>
        <w:separator/>
      </w:r>
    </w:p>
  </w:footnote>
  <w:footnote w:type="continuationSeparator" w:id="0">
    <w:p w14:paraId="77D3F332" w14:textId="77777777" w:rsidR="00107495" w:rsidRDefault="00107495" w:rsidP="008C68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B583D2" w14:textId="2A6BE834" w:rsidR="00213F77" w:rsidRPr="00786B20" w:rsidRDefault="00213F77" w:rsidP="007A27C8">
    <w:pPr>
      <w:jc w:val="center"/>
      <w:rPr>
        <w:rFonts w:asciiTheme="majorHAnsi" w:eastAsia="SimSun" w:hAnsiTheme="majorHAnsi" w:cstheme="minorHAnsi"/>
        <w:b/>
        <w:bCs/>
        <w:lang w:eastAsia="zh-CN"/>
      </w:rPr>
    </w:pPr>
    <w:proofErr w:type="spellStart"/>
    <w:r w:rsidRPr="00786B20">
      <w:rPr>
        <w:rFonts w:asciiTheme="majorHAnsi" w:eastAsia="SimSun" w:hAnsiTheme="majorHAnsi" w:cstheme="minorHAnsi"/>
        <w:b/>
        <w:bCs/>
        <w:lang w:eastAsia="zh-CN"/>
      </w:rPr>
      <w:t>Zika</w:t>
    </w:r>
    <w:proofErr w:type="spellEnd"/>
    <w:r w:rsidR="00786B20" w:rsidRPr="00786B20">
      <w:rPr>
        <w:rFonts w:asciiTheme="majorHAnsi" w:eastAsia="SimSun" w:hAnsiTheme="majorHAnsi" w:cstheme="minorHAnsi"/>
        <w:b/>
        <w:bCs/>
        <w:lang w:eastAsia="zh-CN"/>
      </w:rPr>
      <w:t>-SARE</w:t>
    </w:r>
    <w:r w:rsidRPr="00786B20">
      <w:rPr>
        <w:rFonts w:asciiTheme="majorHAnsi" w:eastAsia="SimSun" w:hAnsiTheme="majorHAnsi" w:cstheme="minorHAnsi"/>
        <w:b/>
        <w:bCs/>
        <w:lang w:eastAsia="zh-CN"/>
      </w:rPr>
      <w:t xml:space="preserve"> </w:t>
    </w:r>
    <w:r w:rsidR="00786B20" w:rsidRPr="00786B20">
      <w:rPr>
        <w:rFonts w:asciiTheme="majorHAnsi" w:eastAsia="SimSun" w:hAnsiTheme="majorHAnsi" w:cstheme="minorHAnsi"/>
        <w:b/>
        <w:bCs/>
        <w:lang w:eastAsia="zh-CN"/>
      </w:rPr>
      <w:t>Project - T</w:t>
    </w:r>
    <w:r w:rsidR="00DC5BA8" w:rsidRPr="00786B20">
      <w:rPr>
        <w:rFonts w:asciiTheme="majorHAnsi" w:eastAsia="SimSun" w:hAnsiTheme="majorHAnsi" w:cstheme="minorHAnsi"/>
        <w:b/>
        <w:bCs/>
        <w:lang w:eastAsia="zh-CN"/>
      </w:rPr>
      <w:t xml:space="preserve">egucigalpa, </w:t>
    </w:r>
    <w:r w:rsidRPr="00786B20">
      <w:rPr>
        <w:rFonts w:asciiTheme="majorHAnsi" w:eastAsia="SimSun" w:hAnsiTheme="majorHAnsi" w:cstheme="minorHAnsi"/>
        <w:b/>
        <w:bCs/>
        <w:lang w:eastAsia="zh-CN"/>
      </w:rPr>
      <w:t>Honduras</w:t>
    </w:r>
    <w:r w:rsidR="00DC5BA8" w:rsidRPr="00786B20">
      <w:rPr>
        <w:rFonts w:asciiTheme="majorHAnsi" w:eastAsia="SimSun" w:hAnsiTheme="majorHAnsi" w:cstheme="minorHAnsi"/>
        <w:b/>
        <w:bCs/>
        <w:lang w:eastAsia="zh-CN"/>
      </w:rPr>
      <w:t xml:space="preserve"> 2017-2018</w:t>
    </w:r>
  </w:p>
  <w:p w14:paraId="43587986" w14:textId="77777777" w:rsidR="00213F77" w:rsidRPr="00786B20" w:rsidRDefault="00213F77" w:rsidP="007A27C8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5507C9"/>
    <w:multiLevelType w:val="hybridMultilevel"/>
    <w:tmpl w:val="6430E354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3325D"/>
    <w:multiLevelType w:val="hybridMultilevel"/>
    <w:tmpl w:val="CC043A78"/>
    <w:lvl w:ilvl="0" w:tplc="5AFCE80C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18603B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1F2ECA"/>
    <w:multiLevelType w:val="hybridMultilevel"/>
    <w:tmpl w:val="5C3CCDE4"/>
    <w:lvl w:ilvl="0" w:tplc="0409000F">
      <w:start w:val="1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AF50D7E"/>
    <w:multiLevelType w:val="hybridMultilevel"/>
    <w:tmpl w:val="75FE26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AD1B3F"/>
    <w:multiLevelType w:val="hybridMultilevel"/>
    <w:tmpl w:val="95FEC3C0"/>
    <w:lvl w:ilvl="0" w:tplc="0409000F">
      <w:start w:val="3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4B4EFA"/>
    <w:multiLevelType w:val="hybridMultilevel"/>
    <w:tmpl w:val="0B88E0A6"/>
    <w:lvl w:ilvl="0" w:tplc="0409000F">
      <w:start w:val="2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1977BBF"/>
    <w:multiLevelType w:val="hybridMultilevel"/>
    <w:tmpl w:val="16A290CC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1B74F8C"/>
    <w:multiLevelType w:val="hybridMultilevel"/>
    <w:tmpl w:val="602A7FFC"/>
    <w:lvl w:ilvl="0" w:tplc="2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51D3BEF"/>
    <w:multiLevelType w:val="hybridMultilevel"/>
    <w:tmpl w:val="24785C6E"/>
    <w:lvl w:ilvl="0" w:tplc="2C0A000F">
      <w:start w:val="1"/>
      <w:numFmt w:val="decimal"/>
      <w:lvlText w:val="%1.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AD4059"/>
    <w:multiLevelType w:val="hybridMultilevel"/>
    <w:tmpl w:val="A374096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60F6E8D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FB311F"/>
    <w:multiLevelType w:val="hybridMultilevel"/>
    <w:tmpl w:val="CCB267B6"/>
    <w:lvl w:ilvl="0" w:tplc="0409000F">
      <w:start w:val="1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1420F24"/>
    <w:multiLevelType w:val="hybridMultilevel"/>
    <w:tmpl w:val="59ACA426"/>
    <w:lvl w:ilvl="0" w:tplc="0409000F">
      <w:start w:val="10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16133A0"/>
    <w:multiLevelType w:val="hybridMultilevel"/>
    <w:tmpl w:val="665EBFBC"/>
    <w:lvl w:ilvl="0" w:tplc="2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BB2B6C"/>
    <w:multiLevelType w:val="hybridMultilevel"/>
    <w:tmpl w:val="31586762"/>
    <w:lvl w:ilvl="0" w:tplc="2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2C0A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2C0A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2C0A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2C0A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2C0A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2C0A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2C0A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6722394"/>
    <w:multiLevelType w:val="hybridMultilevel"/>
    <w:tmpl w:val="2E141CBC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BE65EF"/>
    <w:multiLevelType w:val="multilevel"/>
    <w:tmpl w:val="CCE637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2E5A0058"/>
    <w:multiLevelType w:val="multilevel"/>
    <w:tmpl w:val="CCE637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2A06DA6"/>
    <w:multiLevelType w:val="hybridMultilevel"/>
    <w:tmpl w:val="9940B992"/>
    <w:lvl w:ilvl="0" w:tplc="0409000F">
      <w:start w:val="1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5856579"/>
    <w:multiLevelType w:val="hybridMultilevel"/>
    <w:tmpl w:val="54D61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DE1F7C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8903A1C"/>
    <w:multiLevelType w:val="multilevel"/>
    <w:tmpl w:val="CCE637D8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06408D6"/>
    <w:multiLevelType w:val="hybridMultilevel"/>
    <w:tmpl w:val="6C7AF044"/>
    <w:lvl w:ilvl="0" w:tplc="0409000F">
      <w:start w:val="3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4FC33A3"/>
    <w:multiLevelType w:val="multilevel"/>
    <w:tmpl w:val="E950619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9435797"/>
    <w:multiLevelType w:val="hybridMultilevel"/>
    <w:tmpl w:val="5F5A9DB6"/>
    <w:lvl w:ilvl="0" w:tplc="0409000F">
      <w:start w:val="2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B6008D"/>
    <w:multiLevelType w:val="hybridMultilevel"/>
    <w:tmpl w:val="AA922EB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195E84"/>
    <w:multiLevelType w:val="hybridMultilevel"/>
    <w:tmpl w:val="15BE5E96"/>
    <w:lvl w:ilvl="0" w:tplc="0409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E060146"/>
    <w:multiLevelType w:val="hybridMultilevel"/>
    <w:tmpl w:val="C958C968"/>
    <w:lvl w:ilvl="0" w:tplc="0409000F">
      <w:start w:val="1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F6172E4"/>
    <w:multiLevelType w:val="hybridMultilevel"/>
    <w:tmpl w:val="1EF61278"/>
    <w:lvl w:ilvl="0" w:tplc="0409000F">
      <w:start w:val="2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7AF1B4A"/>
    <w:multiLevelType w:val="hybridMultilevel"/>
    <w:tmpl w:val="2BDCDFA0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237AB6"/>
    <w:multiLevelType w:val="hybridMultilevel"/>
    <w:tmpl w:val="EA94B476"/>
    <w:lvl w:ilvl="0" w:tplc="0409000F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C9518E2"/>
    <w:multiLevelType w:val="hybridMultilevel"/>
    <w:tmpl w:val="0972DFF2"/>
    <w:lvl w:ilvl="0" w:tplc="0409000F">
      <w:start w:val="1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F230C24"/>
    <w:multiLevelType w:val="hybridMultilevel"/>
    <w:tmpl w:val="A6A46D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7848A30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423075"/>
    <w:multiLevelType w:val="hybridMultilevel"/>
    <w:tmpl w:val="50D0B6E8"/>
    <w:lvl w:ilvl="0" w:tplc="0409000F">
      <w:start w:val="4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FE3424A"/>
    <w:multiLevelType w:val="hybridMultilevel"/>
    <w:tmpl w:val="CC4898C6"/>
    <w:lvl w:ilvl="0" w:tplc="4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CA6949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F195D00"/>
    <w:multiLevelType w:val="hybridMultilevel"/>
    <w:tmpl w:val="E5FA50B6"/>
    <w:lvl w:ilvl="0" w:tplc="0409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13F575A"/>
    <w:multiLevelType w:val="hybridMultilevel"/>
    <w:tmpl w:val="6430E354"/>
    <w:lvl w:ilvl="0" w:tplc="2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082DCA"/>
    <w:multiLevelType w:val="hybridMultilevel"/>
    <w:tmpl w:val="61C0833C"/>
    <w:lvl w:ilvl="0" w:tplc="0409000F">
      <w:start w:val="1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7A392C68"/>
    <w:multiLevelType w:val="hybridMultilevel"/>
    <w:tmpl w:val="10A6053C"/>
    <w:lvl w:ilvl="0" w:tplc="0409000F">
      <w:start w:val="4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7DA6130E"/>
    <w:multiLevelType w:val="hybridMultilevel"/>
    <w:tmpl w:val="C9E4C9C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4"/>
  </w:num>
  <w:num w:numId="3">
    <w:abstractNumId w:val="27"/>
  </w:num>
  <w:num w:numId="4">
    <w:abstractNumId w:val="37"/>
  </w:num>
  <w:num w:numId="5">
    <w:abstractNumId w:val="13"/>
  </w:num>
  <w:num w:numId="6">
    <w:abstractNumId w:val="32"/>
  </w:num>
  <w:num w:numId="7">
    <w:abstractNumId w:val="39"/>
  </w:num>
  <w:num w:numId="8">
    <w:abstractNumId w:val="28"/>
  </w:num>
  <w:num w:numId="9">
    <w:abstractNumId w:val="12"/>
  </w:num>
  <w:num w:numId="10">
    <w:abstractNumId w:val="6"/>
  </w:num>
  <w:num w:numId="11">
    <w:abstractNumId w:val="31"/>
  </w:num>
  <w:num w:numId="12">
    <w:abstractNumId w:val="3"/>
  </w:num>
  <w:num w:numId="13">
    <w:abstractNumId w:val="19"/>
  </w:num>
  <w:num w:numId="14">
    <w:abstractNumId w:val="23"/>
  </w:num>
  <w:num w:numId="15">
    <w:abstractNumId w:val="7"/>
  </w:num>
  <w:num w:numId="16">
    <w:abstractNumId w:val="29"/>
  </w:num>
  <w:num w:numId="17">
    <w:abstractNumId w:val="4"/>
  </w:num>
  <w:num w:numId="18">
    <w:abstractNumId w:val="25"/>
  </w:num>
  <w:num w:numId="19">
    <w:abstractNumId w:val="5"/>
  </w:num>
  <w:num w:numId="20">
    <w:abstractNumId w:val="34"/>
  </w:num>
  <w:num w:numId="21">
    <w:abstractNumId w:val="40"/>
  </w:num>
  <w:num w:numId="22">
    <w:abstractNumId w:val="1"/>
  </w:num>
  <w:num w:numId="23">
    <w:abstractNumId w:val="2"/>
  </w:num>
  <w:num w:numId="24">
    <w:abstractNumId w:val="36"/>
  </w:num>
  <w:num w:numId="25">
    <w:abstractNumId w:val="16"/>
  </w:num>
  <w:num w:numId="26">
    <w:abstractNumId w:val="0"/>
  </w:num>
  <w:num w:numId="27">
    <w:abstractNumId w:val="18"/>
  </w:num>
  <w:num w:numId="28">
    <w:abstractNumId w:val="38"/>
  </w:num>
  <w:num w:numId="29">
    <w:abstractNumId w:val="17"/>
  </w:num>
  <w:num w:numId="30">
    <w:abstractNumId w:val="22"/>
  </w:num>
  <w:num w:numId="31">
    <w:abstractNumId w:val="11"/>
  </w:num>
  <w:num w:numId="32">
    <w:abstractNumId w:val="10"/>
  </w:num>
  <w:num w:numId="33">
    <w:abstractNumId w:val="14"/>
  </w:num>
  <w:num w:numId="34">
    <w:abstractNumId w:val="41"/>
  </w:num>
  <w:num w:numId="35">
    <w:abstractNumId w:val="9"/>
  </w:num>
  <w:num w:numId="36">
    <w:abstractNumId w:val="30"/>
  </w:num>
  <w:num w:numId="37">
    <w:abstractNumId w:val="21"/>
  </w:num>
  <w:num w:numId="38">
    <w:abstractNumId w:val="8"/>
  </w:num>
  <w:num w:numId="39">
    <w:abstractNumId w:val="35"/>
  </w:num>
  <w:num w:numId="40">
    <w:abstractNumId w:val="26"/>
  </w:num>
  <w:num w:numId="41">
    <w:abstractNumId w:val="33"/>
  </w:num>
  <w:num w:numId="42">
    <w:abstractNumId w:val="8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  <w:num w:numId="43">
    <w:abstractNumId w:val="15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0FF"/>
    <w:rsid w:val="00024E62"/>
    <w:rsid w:val="00035F4E"/>
    <w:rsid w:val="00061ACE"/>
    <w:rsid w:val="000840D6"/>
    <w:rsid w:val="00085CA3"/>
    <w:rsid w:val="00095DB5"/>
    <w:rsid w:val="000B4579"/>
    <w:rsid w:val="000B6727"/>
    <w:rsid w:val="000C3BB9"/>
    <w:rsid w:val="000E6873"/>
    <w:rsid w:val="000F41EE"/>
    <w:rsid w:val="00103DE7"/>
    <w:rsid w:val="00107495"/>
    <w:rsid w:val="00114CC3"/>
    <w:rsid w:val="00122E09"/>
    <w:rsid w:val="00134B83"/>
    <w:rsid w:val="00135FA3"/>
    <w:rsid w:val="00141D72"/>
    <w:rsid w:val="0015667B"/>
    <w:rsid w:val="001744C9"/>
    <w:rsid w:val="00184560"/>
    <w:rsid w:val="001B26D4"/>
    <w:rsid w:val="001B2899"/>
    <w:rsid w:val="001B49FA"/>
    <w:rsid w:val="00201D20"/>
    <w:rsid w:val="002113A0"/>
    <w:rsid w:val="00213F77"/>
    <w:rsid w:val="0022680C"/>
    <w:rsid w:val="0023629E"/>
    <w:rsid w:val="00245AD7"/>
    <w:rsid w:val="00247872"/>
    <w:rsid w:val="002524FF"/>
    <w:rsid w:val="002732B1"/>
    <w:rsid w:val="0028012C"/>
    <w:rsid w:val="00280E82"/>
    <w:rsid w:val="002868EA"/>
    <w:rsid w:val="002A6EC1"/>
    <w:rsid w:val="002B48B8"/>
    <w:rsid w:val="002D30DC"/>
    <w:rsid w:val="002F1F5F"/>
    <w:rsid w:val="003457C4"/>
    <w:rsid w:val="00350A54"/>
    <w:rsid w:val="00355F1C"/>
    <w:rsid w:val="003566CC"/>
    <w:rsid w:val="003916E9"/>
    <w:rsid w:val="0039222F"/>
    <w:rsid w:val="003941B7"/>
    <w:rsid w:val="003A7196"/>
    <w:rsid w:val="003C231E"/>
    <w:rsid w:val="003C7C64"/>
    <w:rsid w:val="003F470D"/>
    <w:rsid w:val="003F5C35"/>
    <w:rsid w:val="004236F0"/>
    <w:rsid w:val="00431C10"/>
    <w:rsid w:val="00434BF5"/>
    <w:rsid w:val="00440D60"/>
    <w:rsid w:val="00482174"/>
    <w:rsid w:val="004A330E"/>
    <w:rsid w:val="004A5395"/>
    <w:rsid w:val="004B21B3"/>
    <w:rsid w:val="004C731C"/>
    <w:rsid w:val="004D7BA5"/>
    <w:rsid w:val="004E64AE"/>
    <w:rsid w:val="004E785B"/>
    <w:rsid w:val="004F077B"/>
    <w:rsid w:val="0052040E"/>
    <w:rsid w:val="005646B4"/>
    <w:rsid w:val="0056643C"/>
    <w:rsid w:val="00575271"/>
    <w:rsid w:val="00580B9A"/>
    <w:rsid w:val="00586DEA"/>
    <w:rsid w:val="005D5556"/>
    <w:rsid w:val="005F09AF"/>
    <w:rsid w:val="00621446"/>
    <w:rsid w:val="00636576"/>
    <w:rsid w:val="00640103"/>
    <w:rsid w:val="00647735"/>
    <w:rsid w:val="006515ED"/>
    <w:rsid w:val="00662137"/>
    <w:rsid w:val="006758CE"/>
    <w:rsid w:val="0068210E"/>
    <w:rsid w:val="006E7BEA"/>
    <w:rsid w:val="006F4556"/>
    <w:rsid w:val="006F63A5"/>
    <w:rsid w:val="0071499D"/>
    <w:rsid w:val="00722C0A"/>
    <w:rsid w:val="00730851"/>
    <w:rsid w:val="00736AFD"/>
    <w:rsid w:val="007378E0"/>
    <w:rsid w:val="00751849"/>
    <w:rsid w:val="0077353C"/>
    <w:rsid w:val="00785211"/>
    <w:rsid w:val="0078573E"/>
    <w:rsid w:val="00786B20"/>
    <w:rsid w:val="007A27C8"/>
    <w:rsid w:val="007A5A7D"/>
    <w:rsid w:val="007F3BA1"/>
    <w:rsid w:val="00813D21"/>
    <w:rsid w:val="00830015"/>
    <w:rsid w:val="00853BD4"/>
    <w:rsid w:val="008578C3"/>
    <w:rsid w:val="00881617"/>
    <w:rsid w:val="00881DC8"/>
    <w:rsid w:val="00885C06"/>
    <w:rsid w:val="008A06BD"/>
    <w:rsid w:val="008A7048"/>
    <w:rsid w:val="008C4844"/>
    <w:rsid w:val="008C6816"/>
    <w:rsid w:val="008E0657"/>
    <w:rsid w:val="008E76A8"/>
    <w:rsid w:val="00914B9A"/>
    <w:rsid w:val="009163E9"/>
    <w:rsid w:val="009170C9"/>
    <w:rsid w:val="009224CA"/>
    <w:rsid w:val="00937BB6"/>
    <w:rsid w:val="009609CB"/>
    <w:rsid w:val="0096664B"/>
    <w:rsid w:val="009670D3"/>
    <w:rsid w:val="00973802"/>
    <w:rsid w:val="009A2F1B"/>
    <w:rsid w:val="009A5D10"/>
    <w:rsid w:val="009C5D76"/>
    <w:rsid w:val="009E2899"/>
    <w:rsid w:val="009F3880"/>
    <w:rsid w:val="00A07750"/>
    <w:rsid w:val="00A1718B"/>
    <w:rsid w:val="00A213BE"/>
    <w:rsid w:val="00A219F8"/>
    <w:rsid w:val="00A67E9D"/>
    <w:rsid w:val="00A819E8"/>
    <w:rsid w:val="00A95870"/>
    <w:rsid w:val="00AB59C4"/>
    <w:rsid w:val="00AC3C1D"/>
    <w:rsid w:val="00AC67AE"/>
    <w:rsid w:val="00AD0325"/>
    <w:rsid w:val="00AD484C"/>
    <w:rsid w:val="00B07D10"/>
    <w:rsid w:val="00B252FF"/>
    <w:rsid w:val="00B3127A"/>
    <w:rsid w:val="00B3298B"/>
    <w:rsid w:val="00B37FCD"/>
    <w:rsid w:val="00BB23B5"/>
    <w:rsid w:val="00BB7225"/>
    <w:rsid w:val="00BC5123"/>
    <w:rsid w:val="00BD55FB"/>
    <w:rsid w:val="00BE199F"/>
    <w:rsid w:val="00BE41EB"/>
    <w:rsid w:val="00BF748F"/>
    <w:rsid w:val="00C15DD5"/>
    <w:rsid w:val="00C16513"/>
    <w:rsid w:val="00C358CC"/>
    <w:rsid w:val="00C55D95"/>
    <w:rsid w:val="00CA6D4F"/>
    <w:rsid w:val="00CA7DAD"/>
    <w:rsid w:val="00CB0CFB"/>
    <w:rsid w:val="00CB5690"/>
    <w:rsid w:val="00CE1392"/>
    <w:rsid w:val="00D12EFA"/>
    <w:rsid w:val="00D4342E"/>
    <w:rsid w:val="00D6622F"/>
    <w:rsid w:val="00D7416B"/>
    <w:rsid w:val="00D74F87"/>
    <w:rsid w:val="00D87711"/>
    <w:rsid w:val="00D900AC"/>
    <w:rsid w:val="00DA24C8"/>
    <w:rsid w:val="00DA49F0"/>
    <w:rsid w:val="00DA6DE8"/>
    <w:rsid w:val="00DB3585"/>
    <w:rsid w:val="00DB3844"/>
    <w:rsid w:val="00DC1AEB"/>
    <w:rsid w:val="00DC5BA8"/>
    <w:rsid w:val="00DC682D"/>
    <w:rsid w:val="00DD5173"/>
    <w:rsid w:val="00E113C1"/>
    <w:rsid w:val="00E1307C"/>
    <w:rsid w:val="00E14A07"/>
    <w:rsid w:val="00E22BF4"/>
    <w:rsid w:val="00E2340C"/>
    <w:rsid w:val="00E26D91"/>
    <w:rsid w:val="00E31604"/>
    <w:rsid w:val="00E431F3"/>
    <w:rsid w:val="00E72268"/>
    <w:rsid w:val="00E838EC"/>
    <w:rsid w:val="00E92E1D"/>
    <w:rsid w:val="00E93751"/>
    <w:rsid w:val="00E9580C"/>
    <w:rsid w:val="00EA53F6"/>
    <w:rsid w:val="00EB0E4E"/>
    <w:rsid w:val="00EB4843"/>
    <w:rsid w:val="00EF60FF"/>
    <w:rsid w:val="00EF6396"/>
    <w:rsid w:val="00F02E8D"/>
    <w:rsid w:val="00F03913"/>
    <w:rsid w:val="00F057E9"/>
    <w:rsid w:val="00F12274"/>
    <w:rsid w:val="00F1726C"/>
    <w:rsid w:val="00F212D9"/>
    <w:rsid w:val="00F365C7"/>
    <w:rsid w:val="00F51B4E"/>
    <w:rsid w:val="00F543FE"/>
    <w:rsid w:val="00F5452B"/>
    <w:rsid w:val="00F91157"/>
    <w:rsid w:val="00FA320D"/>
    <w:rsid w:val="00FA43CA"/>
    <w:rsid w:val="00FA5305"/>
    <w:rsid w:val="00FC3DDE"/>
    <w:rsid w:val="00FC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412E21A"/>
  <w15:docId w15:val="{1EABDD60-0AF1-4AA3-8569-DA2214125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BB7225"/>
    <w:pPr>
      <w:ind w:left="720"/>
      <w:contextualSpacing/>
    </w:pPr>
  </w:style>
  <w:style w:type="table" w:styleId="Tablaconcuadrcula">
    <w:name w:val="Table Grid"/>
    <w:basedOn w:val="Tablanormal"/>
    <w:uiPriority w:val="59"/>
    <w:rsid w:val="00BB7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C681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C6816"/>
  </w:style>
  <w:style w:type="paragraph" w:styleId="Piedepgina">
    <w:name w:val="footer"/>
    <w:basedOn w:val="Normal"/>
    <w:link w:val="PiedepginaCar"/>
    <w:uiPriority w:val="99"/>
    <w:unhideWhenUsed/>
    <w:rsid w:val="008C681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C6816"/>
  </w:style>
  <w:style w:type="paragraph" w:styleId="Textodeglobo">
    <w:name w:val="Balloon Text"/>
    <w:basedOn w:val="Normal"/>
    <w:link w:val="TextodegloboCar"/>
    <w:uiPriority w:val="99"/>
    <w:semiHidden/>
    <w:unhideWhenUsed/>
    <w:rsid w:val="007A27C8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27C8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095DB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95DB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95DB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5DB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5DB5"/>
    <w:rPr>
      <w:b/>
      <w:bCs/>
      <w:sz w:val="20"/>
      <w:szCs w:val="20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355F1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58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5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8</TotalTime>
  <Pages>3</Pages>
  <Words>607</Words>
  <Characters>3461</Characters>
  <Application>Microsoft Office Word</Application>
  <DocSecurity>0</DocSecurity>
  <Lines>28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na Brito</dc:creator>
  <cp:lastModifiedBy>iecs</cp:lastModifiedBy>
  <cp:revision>5</cp:revision>
  <cp:lastPrinted>2017-12-20T14:51:00Z</cp:lastPrinted>
  <dcterms:created xsi:type="dcterms:W3CDTF">2020-08-27T20:23:00Z</dcterms:created>
  <dcterms:modified xsi:type="dcterms:W3CDTF">2020-08-28T03:11:00Z</dcterms:modified>
</cp:coreProperties>
</file>